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vertAnchor="text" w:horzAnchor="margin" w:tblpY="141"/>
        <w:tblW w:w="14567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100"/>
        <w:gridCol w:w="992"/>
        <w:gridCol w:w="1134"/>
        <w:gridCol w:w="1134"/>
        <w:gridCol w:w="993"/>
        <w:gridCol w:w="708"/>
        <w:gridCol w:w="1134"/>
        <w:gridCol w:w="1149"/>
        <w:gridCol w:w="836"/>
        <w:gridCol w:w="850"/>
        <w:gridCol w:w="851"/>
        <w:gridCol w:w="1134"/>
      </w:tblGrid>
      <w:tr w:rsidR="00655FD3" w:rsidRPr="00D750B1" w14:paraId="4F8036BB" w14:textId="57964803" w:rsidTr="00442B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3BA8047" w14:textId="331E4ECF" w:rsidR="00D750B1" w:rsidRPr="00D750B1" w:rsidRDefault="00D750B1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Time</w:t>
            </w:r>
            <w:r w:rsidRPr="00D750B1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24D7D972" w14:textId="77777777" w:rsidR="00D750B1" w:rsidRPr="00D750B1" w:rsidRDefault="00D750B1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4360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07BD9FFE" w14:textId="3461C4A9" w:rsidR="00D750B1" w:rsidRPr="00D750B1" w:rsidRDefault="00D750B1" w:rsidP="001003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2h</w:t>
            </w:r>
          </w:p>
        </w:tc>
        <w:tc>
          <w:tcPr>
            <w:tcW w:w="3984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1BD04495" w14:textId="2C3141BA" w:rsidR="00D750B1" w:rsidRPr="00D750B1" w:rsidRDefault="00D750B1" w:rsidP="001003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4h</w:t>
            </w:r>
          </w:p>
        </w:tc>
        <w:tc>
          <w:tcPr>
            <w:tcW w:w="3671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3B557BBF" w14:textId="43ABF8F8" w:rsidR="00D750B1" w:rsidRPr="00D750B1" w:rsidRDefault="00D750B1" w:rsidP="001003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24h</w:t>
            </w:r>
          </w:p>
        </w:tc>
      </w:tr>
      <w:tr w:rsidR="00655FD3" w:rsidRPr="00D750B1" w14:paraId="6F4A2A50" w14:textId="5979345D" w:rsidTr="00442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bottom w:val="nil"/>
            </w:tcBorders>
          </w:tcPr>
          <w:p w14:paraId="04C0802D" w14:textId="54644240" w:rsidR="00D750B1" w:rsidRPr="00D750B1" w:rsidRDefault="00D750B1" w:rsidP="001003DC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14:paraId="6801E276" w14:textId="254E6565" w:rsidR="00D750B1" w:rsidRPr="00D750B1" w:rsidRDefault="00D750B1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00" w:type="dxa"/>
            <w:tcBorders>
              <w:top w:val="single" w:sz="8" w:space="0" w:color="auto"/>
              <w:bottom w:val="nil"/>
            </w:tcBorders>
          </w:tcPr>
          <w:p w14:paraId="451009B6" w14:textId="4F9FE194" w:rsidR="00D750B1" w:rsidRPr="00D750B1" w:rsidRDefault="00D750B1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D750B1">
              <w:rPr>
                <w:rFonts w:ascii="Times New Roman" w:hAnsi="Times New Roman" w:cs="Times New Roman"/>
                <w:sz w:val="22"/>
              </w:rPr>
              <w:t xml:space="preserve">lood 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7F8DD192" w14:textId="0FC7ED6F" w:rsidR="00D750B1" w:rsidRPr="00D750B1" w:rsidRDefault="00D750B1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D750B1">
              <w:rPr>
                <w:rFonts w:ascii="Times New Roman" w:hAnsi="Times New Roman" w:cs="Times New Roman"/>
                <w:sz w:val="22"/>
              </w:rPr>
              <w:t>eart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2DC41211" w14:textId="1171E529" w:rsidR="00D750B1" w:rsidRPr="00D750B1" w:rsidRDefault="00D750B1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D750B1">
              <w:rPr>
                <w:rFonts w:ascii="Times New Roman" w:hAnsi="Times New Roman" w:cs="Times New Roman"/>
                <w:sz w:val="22"/>
              </w:rPr>
              <w:t>iver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2B59B7D6" w14:textId="64E3401E" w:rsidR="00D750B1" w:rsidRPr="00D750B1" w:rsidRDefault="00D750B1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K</w:t>
            </w:r>
            <w:r w:rsidRPr="00D750B1">
              <w:rPr>
                <w:rFonts w:ascii="Times New Roman" w:hAnsi="Times New Roman" w:cs="Times New Roman"/>
                <w:sz w:val="22"/>
              </w:rPr>
              <w:t>idney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2BEE66F5" w14:textId="799D75AA" w:rsidR="00D750B1" w:rsidRPr="00D750B1" w:rsidRDefault="00D750B1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D750B1">
              <w:rPr>
                <w:rFonts w:ascii="Times New Roman" w:hAnsi="Times New Roman" w:cs="Times New Roman"/>
                <w:sz w:val="22"/>
              </w:rPr>
              <w:t xml:space="preserve">lood </w:t>
            </w: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</w:tcPr>
          <w:p w14:paraId="7DB25DA5" w14:textId="28B7FAD0" w:rsidR="00D750B1" w:rsidRPr="00D750B1" w:rsidRDefault="00D750B1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D750B1">
              <w:rPr>
                <w:rFonts w:ascii="Times New Roman" w:hAnsi="Times New Roman" w:cs="Times New Roman"/>
                <w:sz w:val="22"/>
              </w:rPr>
              <w:t>eart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57ED32E0" w14:textId="351DC160" w:rsidR="00D750B1" w:rsidRPr="00D750B1" w:rsidRDefault="00D750B1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D750B1">
              <w:rPr>
                <w:rFonts w:ascii="Times New Roman" w:hAnsi="Times New Roman" w:cs="Times New Roman"/>
                <w:sz w:val="22"/>
              </w:rPr>
              <w:t>iver</w:t>
            </w:r>
          </w:p>
        </w:tc>
        <w:tc>
          <w:tcPr>
            <w:tcW w:w="1149" w:type="dxa"/>
            <w:tcBorders>
              <w:top w:val="single" w:sz="8" w:space="0" w:color="auto"/>
              <w:bottom w:val="nil"/>
            </w:tcBorders>
          </w:tcPr>
          <w:p w14:paraId="5493BC30" w14:textId="5190421C" w:rsidR="00D750B1" w:rsidRPr="00D750B1" w:rsidRDefault="00D750B1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K</w:t>
            </w:r>
            <w:r w:rsidRPr="00D750B1">
              <w:rPr>
                <w:rFonts w:ascii="Times New Roman" w:hAnsi="Times New Roman" w:cs="Times New Roman"/>
                <w:sz w:val="22"/>
              </w:rPr>
              <w:t>idney</w:t>
            </w:r>
          </w:p>
        </w:tc>
        <w:tc>
          <w:tcPr>
            <w:tcW w:w="836" w:type="dxa"/>
            <w:tcBorders>
              <w:top w:val="single" w:sz="8" w:space="0" w:color="auto"/>
              <w:bottom w:val="nil"/>
            </w:tcBorders>
          </w:tcPr>
          <w:p w14:paraId="73F09327" w14:textId="64AD3BA3" w:rsidR="00D750B1" w:rsidRPr="00D750B1" w:rsidRDefault="00D750B1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D750B1">
              <w:rPr>
                <w:rFonts w:ascii="Times New Roman" w:hAnsi="Times New Roman" w:cs="Times New Roman"/>
                <w:sz w:val="22"/>
              </w:rPr>
              <w:t xml:space="preserve">lood 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14:paraId="6F7A2C8F" w14:textId="64D5D632" w:rsidR="00D750B1" w:rsidRPr="00D750B1" w:rsidRDefault="00D750B1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D750B1">
              <w:rPr>
                <w:rFonts w:ascii="Times New Roman" w:hAnsi="Times New Roman" w:cs="Times New Roman"/>
                <w:sz w:val="22"/>
              </w:rPr>
              <w:t>eart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14:paraId="27F91E5D" w14:textId="7A873146" w:rsidR="00D750B1" w:rsidRPr="00D750B1" w:rsidRDefault="00D750B1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D750B1">
              <w:rPr>
                <w:rFonts w:ascii="Times New Roman" w:hAnsi="Times New Roman" w:cs="Times New Roman"/>
                <w:sz w:val="22"/>
              </w:rPr>
              <w:t>iver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19DAB5CB" w14:textId="67631AE3" w:rsidR="00D750B1" w:rsidRPr="00D750B1" w:rsidRDefault="00D750B1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K</w:t>
            </w:r>
            <w:r w:rsidRPr="00D750B1">
              <w:rPr>
                <w:rFonts w:ascii="Times New Roman" w:hAnsi="Times New Roman" w:cs="Times New Roman"/>
                <w:sz w:val="22"/>
              </w:rPr>
              <w:t>idney</w:t>
            </w:r>
          </w:p>
        </w:tc>
      </w:tr>
      <w:tr w:rsidR="00655FD3" w:rsidRPr="00D750B1" w14:paraId="7B94BA2B" w14:textId="767CF6B3" w:rsidTr="00442B82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068AE981" w14:textId="77777777" w:rsidR="00D750B1" w:rsidRDefault="00D750B1" w:rsidP="001003DC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Concentration</w:t>
            </w:r>
          </w:p>
          <w:p w14:paraId="0B4635AD" w14:textId="12702947" w:rsidR="00A00928" w:rsidRPr="00D750B1" w:rsidRDefault="00A00928" w:rsidP="001003D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ng/g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9C9556" w14:textId="77777777" w:rsidR="00D750B1" w:rsidRPr="00D750B1" w:rsidRDefault="00D750B1" w:rsidP="001003D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b/>
                <w:bCs/>
                <w:sz w:val="22"/>
              </w:rPr>
              <w:t>M</w:t>
            </w:r>
            <w:r w:rsidRPr="00D750B1">
              <w:rPr>
                <w:rFonts w:ascii="Times New Roman" w:hAnsi="Times New Roman" w:cs="Times New Roman"/>
                <w:b/>
                <w:bCs/>
                <w:sz w:val="22"/>
              </w:rPr>
              <w:t>ean</w:t>
            </w:r>
          </w:p>
          <w:p w14:paraId="1F85F602" w14:textId="522CBD90" w:rsidR="00D750B1" w:rsidRPr="00D750B1" w:rsidRDefault="00D750B1" w:rsidP="001003D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D750B1">
              <w:rPr>
                <w:rFonts w:ascii="Times New Roman" w:hAnsi="Times New Roman" w:cs="Times New Roman"/>
                <w:b/>
                <w:bCs/>
                <w:sz w:val="22"/>
              </w:rPr>
              <w:t>D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094B0372" w14:textId="77777777" w:rsidR="00D750B1" w:rsidRDefault="00D750B1" w:rsidP="001003D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1128.43</w:t>
            </w:r>
          </w:p>
          <w:p w14:paraId="342DA197" w14:textId="02409A84" w:rsidR="00D750B1" w:rsidRPr="00D750B1" w:rsidRDefault="00D750B1" w:rsidP="001003D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186.27</w:t>
            </w:r>
            <w:r w:rsidRPr="00D750B1">
              <w:rPr>
                <w:rFonts w:ascii="Times New Roman" w:hAnsi="Times New Roman" w:cs="Times New Roman"/>
                <w:sz w:val="22"/>
              </w:rPr>
              <w:tab/>
            </w: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A29D7E" w14:textId="77777777" w:rsidR="00D750B1" w:rsidRDefault="00D750B1" w:rsidP="001003D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211.40</w:t>
            </w:r>
          </w:p>
          <w:p w14:paraId="6D18AEE8" w14:textId="2D27A4CF" w:rsidR="00D750B1" w:rsidRPr="00D750B1" w:rsidRDefault="00D750B1" w:rsidP="001003D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154.7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F8BC0F" w14:textId="77777777" w:rsidR="00D750B1" w:rsidRDefault="00D750B1" w:rsidP="001003D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5840.6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  <w:p w14:paraId="559E4B4A" w14:textId="455D412C" w:rsidR="00D750B1" w:rsidRPr="00D750B1" w:rsidRDefault="00D750B1" w:rsidP="001003D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828.5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62CFE6" w14:textId="77777777" w:rsidR="00D750B1" w:rsidRDefault="00D750B1" w:rsidP="001003D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979.63</w:t>
            </w:r>
          </w:p>
          <w:p w14:paraId="713B5B21" w14:textId="33DBD943" w:rsidR="00D750B1" w:rsidRPr="00655FD3" w:rsidRDefault="00D750B1" w:rsidP="001003D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55FD3">
              <w:rPr>
                <w:rFonts w:ascii="Times New Roman" w:hAnsi="Times New Roman" w:cs="Times New Roman"/>
                <w:sz w:val="22"/>
              </w:rPr>
              <w:t>340.2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2E72FB9" w14:textId="77777777" w:rsidR="00D750B1" w:rsidRDefault="00D750B1" w:rsidP="001003D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563.6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  <w:p w14:paraId="0D23E7DE" w14:textId="16CCBB62" w:rsidR="00D750B1" w:rsidRPr="00D750B1" w:rsidRDefault="00D750B1" w:rsidP="001003D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160.9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DD0698B" w14:textId="77777777" w:rsidR="00D750B1" w:rsidRDefault="00D750B1" w:rsidP="001003D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  <w:p w14:paraId="549E0E2F" w14:textId="6F6DFD98" w:rsidR="00655FD3" w:rsidRPr="00D750B1" w:rsidRDefault="00655FD3" w:rsidP="001003D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B98867" w14:textId="77777777" w:rsidR="00D750B1" w:rsidRDefault="00D750B1" w:rsidP="001003D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2484.82</w:t>
            </w:r>
          </w:p>
          <w:p w14:paraId="54396DCE" w14:textId="4D23BB42" w:rsidR="00655FD3" w:rsidRPr="00D750B1" w:rsidRDefault="00655FD3" w:rsidP="001003D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55FD3">
              <w:rPr>
                <w:rFonts w:ascii="Times New Roman" w:hAnsi="Times New Roman" w:cs="Times New Roman"/>
                <w:sz w:val="22"/>
              </w:rPr>
              <w:t>639.0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8FE6695" w14:textId="77777777" w:rsidR="00D750B1" w:rsidRDefault="00D750B1" w:rsidP="001003D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327.32</w:t>
            </w:r>
          </w:p>
          <w:p w14:paraId="2AD17930" w14:textId="57AE9980" w:rsidR="00655FD3" w:rsidRPr="00D750B1" w:rsidRDefault="00655FD3" w:rsidP="001003D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55FD3">
              <w:rPr>
                <w:rFonts w:ascii="Times New Roman" w:hAnsi="Times New Roman" w:cs="Times New Roman"/>
                <w:sz w:val="22"/>
              </w:rPr>
              <w:t>71.35</w:t>
            </w:r>
          </w:p>
        </w:tc>
        <w:tc>
          <w:tcPr>
            <w:tcW w:w="1686" w:type="dxa"/>
            <w:gridSpan w:val="2"/>
            <w:tcBorders>
              <w:top w:val="nil"/>
              <w:bottom w:val="nil"/>
            </w:tcBorders>
          </w:tcPr>
          <w:p w14:paraId="5B5C6C21" w14:textId="0B6A3A45" w:rsidR="00655FD3" w:rsidRDefault="00D750B1" w:rsidP="00D750B1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 xml:space="preserve">6.09 </w:t>
            </w:r>
            <w:r w:rsidR="00655FD3"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442B82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="00655FD3">
              <w:rPr>
                <w:rFonts w:ascii="Times New Roman" w:hAnsi="Times New Roman" w:cs="Times New Roman"/>
                <w:sz w:val="22"/>
              </w:rPr>
              <w:t>5.26</w:t>
            </w:r>
          </w:p>
          <w:p w14:paraId="3582F243" w14:textId="748DEAB4" w:rsidR="00655FD3" w:rsidRPr="00D750B1" w:rsidRDefault="00655FD3" w:rsidP="00D750B1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 w:rsidRPr="00655FD3">
              <w:rPr>
                <w:rFonts w:ascii="Times New Roman" w:hAnsi="Times New Roman" w:cs="Times New Roman"/>
                <w:sz w:val="22"/>
              </w:rPr>
              <w:t>5.0</w:t>
            </w:r>
            <w:r>
              <w:rPr>
                <w:rFonts w:ascii="Times New Roman" w:hAnsi="Times New Roman" w:cs="Times New Roman"/>
                <w:sz w:val="22"/>
              </w:rPr>
              <w:t xml:space="preserve">3    </w:t>
            </w:r>
            <w:r w:rsidR="00442B82">
              <w:rPr>
                <w:rFonts w:ascii="Times New Roman" w:hAnsi="Times New Roman" w:cs="Times New Roman"/>
                <w:sz w:val="22"/>
              </w:rPr>
              <w:t xml:space="preserve">    </w:t>
            </w: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B917F3" w14:textId="77777777" w:rsidR="00D750B1" w:rsidRDefault="00D750B1" w:rsidP="001003D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  <w:p w14:paraId="1C99B6A6" w14:textId="35C15806" w:rsidR="00655FD3" w:rsidRPr="00D750B1" w:rsidRDefault="00655FD3" w:rsidP="001003D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2B90BE" w14:textId="77777777" w:rsidR="00D750B1" w:rsidRDefault="00D750B1" w:rsidP="001003D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352.03</w:t>
            </w:r>
          </w:p>
          <w:p w14:paraId="33111595" w14:textId="020B0E8C" w:rsidR="00655FD3" w:rsidRPr="00D750B1" w:rsidRDefault="00655FD3" w:rsidP="001003D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655FD3" w:rsidRPr="00D750B1" w14:paraId="6F4FCCA5" w14:textId="3175C5FA" w:rsidTr="00442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8" w:space="0" w:color="auto"/>
            </w:tcBorders>
          </w:tcPr>
          <w:p w14:paraId="13B70EEA" w14:textId="5375E268" w:rsidR="00D750B1" w:rsidRPr="00D750B1" w:rsidRDefault="00D750B1" w:rsidP="001003DC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Ratio (tissue/blood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70C3F442" w14:textId="77777777" w:rsidR="00D750B1" w:rsidRPr="00D750B1" w:rsidRDefault="00D750B1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00" w:type="dxa"/>
            <w:tcBorders>
              <w:top w:val="nil"/>
              <w:bottom w:val="single" w:sz="8" w:space="0" w:color="auto"/>
            </w:tcBorders>
          </w:tcPr>
          <w:p w14:paraId="023EB4AF" w14:textId="77777777" w:rsidR="00D750B1" w:rsidRPr="00D750B1" w:rsidRDefault="00D750B1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41D621EB" w14:textId="74109E3B" w:rsidR="00D750B1" w:rsidRPr="00D750B1" w:rsidRDefault="00655FD3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55FD3">
              <w:rPr>
                <w:rFonts w:ascii="Times New Roman" w:hAnsi="Times New Roman" w:cs="Times New Roman"/>
                <w:sz w:val="22"/>
              </w:rPr>
              <w:t>18.73%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0E86E256" w14:textId="65682AFF" w:rsidR="00D750B1" w:rsidRPr="00D750B1" w:rsidRDefault="00655FD3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55FD3">
              <w:rPr>
                <w:rFonts w:ascii="Times New Roman" w:hAnsi="Times New Roman" w:cs="Times New Roman"/>
                <w:sz w:val="22"/>
              </w:rPr>
              <w:t>517.59%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287E6C3B" w14:textId="232276C7" w:rsidR="00D750B1" w:rsidRPr="00655FD3" w:rsidRDefault="00655FD3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55FD3">
              <w:rPr>
                <w:rFonts w:ascii="Times New Roman" w:hAnsi="Times New Roman" w:cs="Times New Roman"/>
                <w:sz w:val="22"/>
              </w:rPr>
              <w:t>86.81%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150AEEC6" w14:textId="706E9B45" w:rsidR="00D750B1" w:rsidRPr="00D750B1" w:rsidRDefault="00D750B1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14:paraId="796E40A2" w14:textId="6A9F8BCE" w:rsidR="00D750B1" w:rsidRPr="00655FD3" w:rsidRDefault="00655FD3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55FD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655FD3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54800222" w14:textId="30AE81BF" w:rsidR="00D750B1" w:rsidRPr="00655FD3" w:rsidRDefault="00655FD3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55FD3">
              <w:rPr>
                <w:rFonts w:ascii="Times New Roman" w:hAnsi="Times New Roman" w:cs="Times New Roman"/>
                <w:sz w:val="22"/>
              </w:rPr>
              <w:t>440.86%</w:t>
            </w:r>
          </w:p>
        </w:tc>
        <w:tc>
          <w:tcPr>
            <w:tcW w:w="1149" w:type="dxa"/>
            <w:tcBorders>
              <w:top w:val="nil"/>
              <w:bottom w:val="single" w:sz="8" w:space="0" w:color="auto"/>
            </w:tcBorders>
          </w:tcPr>
          <w:p w14:paraId="74CECC7B" w14:textId="1501E856" w:rsidR="00D750B1" w:rsidRPr="00655FD3" w:rsidRDefault="00655FD3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55FD3">
              <w:rPr>
                <w:rFonts w:ascii="Times New Roman" w:hAnsi="Times New Roman" w:cs="Times New Roman"/>
                <w:sz w:val="22"/>
              </w:rPr>
              <w:t>58.07%</w:t>
            </w:r>
          </w:p>
        </w:tc>
        <w:tc>
          <w:tcPr>
            <w:tcW w:w="1686" w:type="dxa"/>
            <w:gridSpan w:val="2"/>
            <w:tcBorders>
              <w:top w:val="nil"/>
              <w:bottom w:val="single" w:sz="8" w:space="0" w:color="auto"/>
            </w:tcBorders>
          </w:tcPr>
          <w:p w14:paraId="5F76E583" w14:textId="619D1745" w:rsidR="00D750B1" w:rsidRPr="00655FD3" w:rsidRDefault="00655FD3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55FD3"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="00442B82">
              <w:rPr>
                <w:rFonts w:ascii="Times New Roman" w:hAnsi="Times New Roman" w:cs="Times New Roman"/>
                <w:sz w:val="22"/>
              </w:rPr>
              <w:t xml:space="preserve">        </w:t>
            </w:r>
            <w:r w:rsidRPr="00655FD3">
              <w:rPr>
                <w:rFonts w:ascii="Times New Roman" w:hAnsi="Times New Roman" w:cs="Times New Roman"/>
                <w:sz w:val="22"/>
              </w:rPr>
              <w:t>86.39%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72F35978" w14:textId="77777777" w:rsidR="00D750B1" w:rsidRDefault="00655FD3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  <w:p w14:paraId="48D3133F" w14:textId="754F0157" w:rsidR="00655FD3" w:rsidRPr="00655FD3" w:rsidRDefault="00655FD3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0E38E14A" w14:textId="79FF1618" w:rsidR="00D750B1" w:rsidRPr="00655FD3" w:rsidRDefault="00655FD3" w:rsidP="001003D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55FD3">
              <w:rPr>
                <w:rFonts w:ascii="Times New Roman" w:hAnsi="Times New Roman" w:cs="Times New Roman"/>
                <w:sz w:val="22"/>
              </w:rPr>
              <w:t>5780.87%</w:t>
            </w:r>
          </w:p>
        </w:tc>
      </w:tr>
    </w:tbl>
    <w:p w14:paraId="715DC2F3" w14:textId="39B0F4A0" w:rsidR="00EB695A" w:rsidRDefault="00A00928">
      <w:pPr>
        <w:rPr>
          <w:rFonts w:ascii="Times New Roman" w:hAnsi="Times New Roman" w:cs="Times New Roman"/>
          <w:b/>
          <w:bCs/>
        </w:rPr>
      </w:pPr>
      <w:r w:rsidRPr="00A00928">
        <w:rPr>
          <w:rFonts w:ascii="Times New Roman" w:hAnsi="Times New Roman" w:cs="Times New Roman"/>
          <w:b/>
          <w:bCs/>
        </w:rPr>
        <w:t xml:space="preserve">Supplementary Table </w:t>
      </w:r>
      <w:r w:rsidR="0077531D">
        <w:rPr>
          <w:rFonts w:ascii="Times New Roman" w:hAnsi="Times New Roman" w:cs="Times New Roman"/>
          <w:b/>
          <w:bCs/>
        </w:rPr>
        <w:t>2</w:t>
      </w:r>
      <w:r w:rsidRPr="00A00928">
        <w:rPr>
          <w:rFonts w:ascii="Times New Roman" w:hAnsi="Times New Roman" w:cs="Times New Roman"/>
          <w:b/>
          <w:bCs/>
        </w:rPr>
        <w:t xml:space="preserve">.1 </w:t>
      </w:r>
      <w:r>
        <w:rPr>
          <w:rFonts w:ascii="Times New Roman" w:hAnsi="Times New Roman" w:cs="Times New Roman"/>
          <w:b/>
          <w:bCs/>
        </w:rPr>
        <w:t>Tissue distribution of CS271011 3 mg/kg</w:t>
      </w:r>
    </w:p>
    <w:p w14:paraId="265E5237" w14:textId="0B84D276" w:rsidR="00A00928" w:rsidRDefault="00A00928">
      <w:pPr>
        <w:rPr>
          <w:rFonts w:ascii="Times New Roman" w:hAnsi="Times New Roman" w:cs="Times New Roman"/>
          <w:b/>
          <w:bCs/>
        </w:rPr>
      </w:pPr>
    </w:p>
    <w:tbl>
      <w:tblPr>
        <w:tblStyle w:val="2"/>
        <w:tblpPr w:leftFromText="180" w:rightFromText="180" w:vertAnchor="text" w:horzAnchor="margin" w:tblpY="141"/>
        <w:tblW w:w="14567" w:type="dxa"/>
        <w:tblLayout w:type="fixed"/>
        <w:tblLook w:val="04A0" w:firstRow="1" w:lastRow="0" w:firstColumn="1" w:lastColumn="0" w:noHBand="0" w:noVBand="1"/>
      </w:tblPr>
      <w:tblGrid>
        <w:gridCol w:w="1701"/>
        <w:gridCol w:w="817"/>
        <w:gridCol w:w="992"/>
        <w:gridCol w:w="993"/>
        <w:gridCol w:w="1134"/>
        <w:gridCol w:w="1134"/>
        <w:gridCol w:w="850"/>
        <w:gridCol w:w="992"/>
        <w:gridCol w:w="1134"/>
        <w:gridCol w:w="993"/>
        <w:gridCol w:w="850"/>
        <w:gridCol w:w="709"/>
        <w:gridCol w:w="1134"/>
        <w:gridCol w:w="1134"/>
      </w:tblGrid>
      <w:tr w:rsidR="00A00928" w:rsidRPr="00D750B1" w14:paraId="2E6563C3" w14:textId="77777777" w:rsidTr="00442B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26C860E" w14:textId="77777777" w:rsidR="00A00928" w:rsidRPr="00D750B1" w:rsidRDefault="00A00928" w:rsidP="002C342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Time</w:t>
            </w:r>
            <w:r w:rsidRPr="00D750B1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</w:tcPr>
          <w:p w14:paraId="685F8FC4" w14:textId="77777777" w:rsidR="00A00928" w:rsidRPr="00D750B1" w:rsidRDefault="00A00928" w:rsidP="002C342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4253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351B3363" w14:textId="77777777" w:rsidR="00A00928" w:rsidRPr="00D750B1" w:rsidRDefault="00A00928" w:rsidP="002C34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2h</w:t>
            </w:r>
          </w:p>
        </w:tc>
        <w:tc>
          <w:tcPr>
            <w:tcW w:w="3969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6F8F26FE" w14:textId="77777777" w:rsidR="00A00928" w:rsidRPr="00D750B1" w:rsidRDefault="00A00928" w:rsidP="002C34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4h</w:t>
            </w:r>
          </w:p>
        </w:tc>
        <w:tc>
          <w:tcPr>
            <w:tcW w:w="3827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61D7C9CB" w14:textId="77777777" w:rsidR="00A00928" w:rsidRPr="00D750B1" w:rsidRDefault="00A00928" w:rsidP="002C34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24h</w:t>
            </w:r>
          </w:p>
        </w:tc>
      </w:tr>
      <w:tr w:rsidR="00442B82" w:rsidRPr="00D750B1" w14:paraId="0497CC95" w14:textId="77777777" w:rsidTr="00442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bottom w:val="nil"/>
            </w:tcBorders>
          </w:tcPr>
          <w:p w14:paraId="02B102B7" w14:textId="77777777" w:rsidR="00A00928" w:rsidRPr="00D750B1" w:rsidRDefault="00A00928" w:rsidP="002C342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817" w:type="dxa"/>
            <w:tcBorders>
              <w:top w:val="single" w:sz="8" w:space="0" w:color="auto"/>
              <w:bottom w:val="nil"/>
            </w:tcBorders>
          </w:tcPr>
          <w:p w14:paraId="5BC1D5E9" w14:textId="77777777" w:rsidR="00A00928" w:rsidRPr="00D750B1" w:rsidRDefault="00A00928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363824AA" w14:textId="77777777" w:rsidR="00A00928" w:rsidRPr="00D750B1" w:rsidRDefault="00A00928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D750B1">
              <w:rPr>
                <w:rFonts w:ascii="Times New Roman" w:hAnsi="Times New Roman" w:cs="Times New Roman"/>
                <w:sz w:val="22"/>
              </w:rPr>
              <w:t xml:space="preserve">lood 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22E35025" w14:textId="77777777" w:rsidR="00A00928" w:rsidRPr="00D750B1" w:rsidRDefault="00A00928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D750B1">
              <w:rPr>
                <w:rFonts w:ascii="Times New Roman" w:hAnsi="Times New Roman" w:cs="Times New Roman"/>
                <w:sz w:val="22"/>
              </w:rPr>
              <w:t>eart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058672BD" w14:textId="77777777" w:rsidR="00A00928" w:rsidRPr="00D750B1" w:rsidRDefault="00A00928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D750B1">
              <w:rPr>
                <w:rFonts w:ascii="Times New Roman" w:hAnsi="Times New Roman" w:cs="Times New Roman"/>
                <w:sz w:val="22"/>
              </w:rPr>
              <w:t>iver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11EC613A" w14:textId="77777777" w:rsidR="00A00928" w:rsidRPr="00D750B1" w:rsidRDefault="00A00928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K</w:t>
            </w:r>
            <w:r w:rsidRPr="00D750B1">
              <w:rPr>
                <w:rFonts w:ascii="Times New Roman" w:hAnsi="Times New Roman" w:cs="Times New Roman"/>
                <w:sz w:val="22"/>
              </w:rPr>
              <w:t>idney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14:paraId="345ABA20" w14:textId="77777777" w:rsidR="00A00928" w:rsidRPr="00D750B1" w:rsidRDefault="00A00928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D750B1">
              <w:rPr>
                <w:rFonts w:ascii="Times New Roman" w:hAnsi="Times New Roman" w:cs="Times New Roman"/>
                <w:sz w:val="22"/>
              </w:rPr>
              <w:t xml:space="preserve">lood 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17A31F1D" w14:textId="77777777" w:rsidR="00A00928" w:rsidRPr="00D750B1" w:rsidRDefault="00A00928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D750B1">
              <w:rPr>
                <w:rFonts w:ascii="Times New Roman" w:hAnsi="Times New Roman" w:cs="Times New Roman"/>
                <w:sz w:val="22"/>
              </w:rPr>
              <w:t>eart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67ED6BEE" w14:textId="77777777" w:rsidR="00A00928" w:rsidRPr="00D750B1" w:rsidRDefault="00A00928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D750B1">
              <w:rPr>
                <w:rFonts w:ascii="Times New Roman" w:hAnsi="Times New Roman" w:cs="Times New Roman"/>
                <w:sz w:val="22"/>
              </w:rPr>
              <w:t>iver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1A5285D8" w14:textId="77777777" w:rsidR="00A00928" w:rsidRPr="00D750B1" w:rsidRDefault="00A00928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K</w:t>
            </w:r>
            <w:r w:rsidRPr="00D750B1">
              <w:rPr>
                <w:rFonts w:ascii="Times New Roman" w:hAnsi="Times New Roman" w:cs="Times New Roman"/>
                <w:sz w:val="22"/>
              </w:rPr>
              <w:t>idney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14:paraId="6AE57706" w14:textId="77777777" w:rsidR="00A00928" w:rsidRPr="00D750B1" w:rsidRDefault="00A00928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D750B1">
              <w:rPr>
                <w:rFonts w:ascii="Times New Roman" w:hAnsi="Times New Roman" w:cs="Times New Roman"/>
                <w:sz w:val="22"/>
              </w:rPr>
              <w:t xml:space="preserve">lood 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14:paraId="00140CEE" w14:textId="77777777" w:rsidR="00A00928" w:rsidRPr="00D750B1" w:rsidRDefault="00A00928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D750B1">
              <w:rPr>
                <w:rFonts w:ascii="Times New Roman" w:hAnsi="Times New Roman" w:cs="Times New Roman"/>
                <w:sz w:val="22"/>
              </w:rPr>
              <w:t>eart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1C40C1BB" w14:textId="77777777" w:rsidR="00A00928" w:rsidRPr="00D750B1" w:rsidRDefault="00A00928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D750B1">
              <w:rPr>
                <w:rFonts w:ascii="Times New Roman" w:hAnsi="Times New Roman" w:cs="Times New Roman"/>
                <w:sz w:val="22"/>
              </w:rPr>
              <w:t>iver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7B54F068" w14:textId="77777777" w:rsidR="00A00928" w:rsidRPr="00D750B1" w:rsidRDefault="00A00928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K</w:t>
            </w:r>
            <w:r w:rsidRPr="00D750B1">
              <w:rPr>
                <w:rFonts w:ascii="Times New Roman" w:hAnsi="Times New Roman" w:cs="Times New Roman"/>
                <w:sz w:val="22"/>
              </w:rPr>
              <w:t>idney</w:t>
            </w:r>
          </w:p>
        </w:tc>
      </w:tr>
      <w:tr w:rsidR="00442B82" w:rsidRPr="00D750B1" w14:paraId="3C47D336" w14:textId="77777777" w:rsidTr="00442B82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421F0457" w14:textId="77777777" w:rsidR="00A00928" w:rsidRDefault="00A00928" w:rsidP="002C342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Concentration</w:t>
            </w:r>
          </w:p>
          <w:p w14:paraId="4E901AEA" w14:textId="3AF64AC8" w:rsidR="007A1CE6" w:rsidRPr="00D750B1" w:rsidRDefault="007A1CE6" w:rsidP="002C342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ng/g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096551FC" w14:textId="77777777" w:rsidR="00A00928" w:rsidRPr="00D750B1" w:rsidRDefault="00A00928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b/>
                <w:bCs/>
                <w:sz w:val="22"/>
              </w:rPr>
              <w:t>M</w:t>
            </w:r>
            <w:r w:rsidRPr="00D750B1">
              <w:rPr>
                <w:rFonts w:ascii="Times New Roman" w:hAnsi="Times New Roman" w:cs="Times New Roman"/>
                <w:b/>
                <w:bCs/>
                <w:sz w:val="22"/>
              </w:rPr>
              <w:t>ean</w:t>
            </w:r>
          </w:p>
          <w:p w14:paraId="0F06F542" w14:textId="77777777" w:rsidR="00A00928" w:rsidRPr="00D750B1" w:rsidRDefault="00A00928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D750B1">
              <w:rPr>
                <w:rFonts w:ascii="Times New Roman" w:hAnsi="Times New Roman" w:cs="Times New Roman"/>
                <w:b/>
                <w:bCs/>
                <w:sz w:val="22"/>
              </w:rPr>
              <w:t>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7AE08F" w14:textId="77777777" w:rsidR="00A00928" w:rsidRDefault="00A00928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00928">
              <w:rPr>
                <w:rFonts w:ascii="Times New Roman" w:hAnsi="Times New Roman" w:cs="Times New Roman"/>
                <w:sz w:val="22"/>
              </w:rPr>
              <w:t>1142.53</w:t>
            </w:r>
          </w:p>
          <w:p w14:paraId="0A532671" w14:textId="378EA906" w:rsidR="00A00928" w:rsidRPr="00D750B1" w:rsidRDefault="00A00928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00928">
              <w:rPr>
                <w:rFonts w:ascii="Times New Roman" w:hAnsi="Times New Roman" w:cs="Times New Roman"/>
                <w:sz w:val="22"/>
              </w:rPr>
              <w:t>194.6</w:t>
            </w:r>
            <w:r w:rsidR="00442B82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18AC37F" w14:textId="77777777" w:rsidR="00A00928" w:rsidRDefault="00A00928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00928">
              <w:rPr>
                <w:rFonts w:ascii="Times New Roman" w:hAnsi="Times New Roman" w:cs="Times New Roman"/>
                <w:sz w:val="22"/>
              </w:rPr>
              <w:t>243.2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  <w:p w14:paraId="32F46077" w14:textId="2607E58C" w:rsidR="00A00928" w:rsidRPr="00D750B1" w:rsidRDefault="00A00928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00928">
              <w:rPr>
                <w:rFonts w:ascii="Times New Roman" w:hAnsi="Times New Roman" w:cs="Times New Roman"/>
                <w:sz w:val="22"/>
              </w:rPr>
              <w:t>45.7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724E51" w14:textId="77777777" w:rsidR="00A00928" w:rsidRDefault="00A00928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00928">
              <w:rPr>
                <w:rFonts w:ascii="Times New Roman" w:hAnsi="Times New Roman" w:cs="Times New Roman"/>
                <w:sz w:val="22"/>
              </w:rPr>
              <w:t>7530.33</w:t>
            </w:r>
          </w:p>
          <w:p w14:paraId="1086D05C" w14:textId="1553729C" w:rsidR="00A00928" w:rsidRPr="00D750B1" w:rsidRDefault="00A00928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00928">
              <w:rPr>
                <w:rFonts w:ascii="Times New Roman" w:hAnsi="Times New Roman" w:cs="Times New Roman"/>
                <w:sz w:val="22"/>
              </w:rPr>
              <w:t>1551.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DCB8A6" w14:textId="77777777" w:rsidR="00A00928" w:rsidRDefault="00A00928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00928">
              <w:rPr>
                <w:rFonts w:ascii="Times New Roman" w:hAnsi="Times New Roman" w:cs="Times New Roman"/>
                <w:sz w:val="22"/>
              </w:rPr>
              <w:t>731.74</w:t>
            </w:r>
          </w:p>
          <w:p w14:paraId="1551B1B4" w14:textId="596415C5" w:rsidR="00A00928" w:rsidRPr="00655FD3" w:rsidRDefault="00A00928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00928">
              <w:rPr>
                <w:rFonts w:ascii="Times New Roman" w:hAnsi="Times New Roman" w:cs="Times New Roman"/>
                <w:sz w:val="22"/>
              </w:rPr>
              <w:t>174.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9A7AB5" w14:textId="00981601" w:rsidR="00A00928" w:rsidRPr="00D750B1" w:rsidRDefault="00A00928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00928">
              <w:rPr>
                <w:rFonts w:ascii="Times New Roman" w:hAnsi="Times New Roman" w:cs="Times New Roman"/>
                <w:sz w:val="22"/>
              </w:rPr>
              <w:t>910.88</w:t>
            </w:r>
            <w:r>
              <w:t xml:space="preserve"> </w:t>
            </w:r>
            <w:r w:rsidRPr="00A00928">
              <w:rPr>
                <w:rFonts w:ascii="Times New Roman" w:hAnsi="Times New Roman" w:cs="Times New Roman"/>
                <w:sz w:val="22"/>
              </w:rPr>
              <w:t>69.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7B9740" w14:textId="77777777" w:rsidR="00A00928" w:rsidRDefault="00A00928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00928">
              <w:rPr>
                <w:rFonts w:ascii="Times New Roman" w:hAnsi="Times New Roman" w:cs="Times New Roman"/>
                <w:sz w:val="22"/>
              </w:rPr>
              <w:t>132.6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  <w:p w14:paraId="1D6D24C1" w14:textId="48603A93" w:rsidR="00A00928" w:rsidRPr="00D750B1" w:rsidRDefault="00A00928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00928">
              <w:rPr>
                <w:rFonts w:ascii="Times New Roman" w:hAnsi="Times New Roman" w:cs="Times New Roman"/>
                <w:sz w:val="22"/>
              </w:rPr>
              <w:t>83.8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ECE1A2" w14:textId="77777777" w:rsidR="00A00928" w:rsidRDefault="00A00928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00928">
              <w:rPr>
                <w:rFonts w:ascii="Times New Roman" w:hAnsi="Times New Roman" w:cs="Times New Roman"/>
                <w:sz w:val="22"/>
              </w:rPr>
              <w:t>1352.9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  <w:p w14:paraId="34C1EFC2" w14:textId="235AD011" w:rsidR="00A00928" w:rsidRPr="00D750B1" w:rsidRDefault="00A00928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55FD3">
              <w:rPr>
                <w:rFonts w:ascii="Times New Roman" w:hAnsi="Times New Roman" w:cs="Times New Roman"/>
                <w:sz w:val="22"/>
              </w:rPr>
              <w:t>639.0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95BEBE" w14:textId="77777777" w:rsidR="00A00928" w:rsidRDefault="00A00928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00928">
              <w:rPr>
                <w:rFonts w:ascii="Times New Roman" w:hAnsi="Times New Roman" w:cs="Times New Roman"/>
                <w:sz w:val="22"/>
              </w:rPr>
              <w:t>562.36</w:t>
            </w:r>
          </w:p>
          <w:p w14:paraId="1902C6EB" w14:textId="485B81FD" w:rsidR="00A00928" w:rsidRPr="00D750B1" w:rsidRDefault="00A00928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00928">
              <w:rPr>
                <w:rFonts w:ascii="Times New Roman" w:hAnsi="Times New Roman" w:cs="Times New Roman"/>
                <w:sz w:val="22"/>
              </w:rPr>
              <w:t>41.12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1A95D40E" w14:textId="2828A3A7" w:rsidR="00A00928" w:rsidRDefault="00A00928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00928">
              <w:rPr>
                <w:rFonts w:ascii="Times New Roman" w:hAnsi="Times New Roman" w:cs="Times New Roman"/>
                <w:sz w:val="22"/>
              </w:rPr>
              <w:t>25.40</w:t>
            </w:r>
            <w:r w:rsidRPr="00D750B1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t xml:space="preserve"> </w:t>
            </w:r>
            <w:r w:rsidR="00442B82">
              <w:t xml:space="preserve">  </w:t>
            </w:r>
            <w:r w:rsidRPr="00A00928">
              <w:rPr>
                <w:rFonts w:ascii="Times New Roman" w:hAnsi="Times New Roman" w:cs="Times New Roman"/>
                <w:sz w:val="22"/>
              </w:rPr>
              <w:t>78.08</w:t>
            </w:r>
          </w:p>
          <w:p w14:paraId="00F4D6C9" w14:textId="738C3CE4" w:rsidR="00A00928" w:rsidRPr="00D750B1" w:rsidRDefault="00442B82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 w:rsidRPr="00442B82">
              <w:rPr>
                <w:rFonts w:ascii="Times New Roman" w:hAnsi="Times New Roman" w:cs="Times New Roman"/>
                <w:sz w:val="22"/>
              </w:rPr>
              <w:t>11.5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A00928">
              <w:rPr>
                <w:rFonts w:ascii="Times New Roman" w:hAnsi="Times New Roman" w:cs="Times New Roman"/>
                <w:sz w:val="22"/>
              </w:rPr>
              <w:t xml:space="preserve">    </w:t>
            </w:r>
            <w:r>
              <w:t xml:space="preserve"> </w:t>
            </w:r>
            <w:r w:rsidRPr="00442B82">
              <w:rPr>
                <w:rFonts w:ascii="Times New Roman" w:hAnsi="Times New Roman" w:cs="Times New Roman"/>
                <w:sz w:val="22"/>
              </w:rPr>
              <w:t>74.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4AF2DE" w14:textId="720CB564" w:rsidR="00A00928" w:rsidRPr="00D750B1" w:rsidRDefault="00442B82" w:rsidP="00442B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2B82">
              <w:rPr>
                <w:rFonts w:ascii="Times New Roman" w:hAnsi="Times New Roman" w:cs="Times New Roman"/>
                <w:sz w:val="22"/>
              </w:rPr>
              <w:t>80.40</w:t>
            </w:r>
            <w:r>
              <w:t xml:space="preserve"> </w:t>
            </w:r>
            <w:r w:rsidRPr="00442B82">
              <w:rPr>
                <w:rFonts w:ascii="Times New Roman" w:hAnsi="Times New Roman" w:cs="Times New Roman"/>
                <w:sz w:val="22"/>
              </w:rPr>
              <w:t>45.6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585CB7" w14:textId="77777777" w:rsidR="00442B82" w:rsidRDefault="00442B82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2B82">
              <w:rPr>
                <w:rFonts w:ascii="Times New Roman" w:hAnsi="Times New Roman" w:cs="Times New Roman"/>
                <w:sz w:val="22"/>
              </w:rPr>
              <w:t>31.71</w:t>
            </w:r>
          </w:p>
          <w:p w14:paraId="69FA2419" w14:textId="71B6D24B" w:rsidR="00A00928" w:rsidRPr="00D750B1" w:rsidRDefault="00442B82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2B82">
              <w:rPr>
                <w:rFonts w:ascii="Times New Roman" w:hAnsi="Times New Roman" w:cs="Times New Roman"/>
                <w:sz w:val="22"/>
              </w:rPr>
              <w:t>36.8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442B82" w:rsidRPr="00D750B1" w14:paraId="5037C35B" w14:textId="77777777" w:rsidTr="00442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8" w:space="0" w:color="auto"/>
            </w:tcBorders>
          </w:tcPr>
          <w:p w14:paraId="2A7E8953" w14:textId="77777777" w:rsidR="00A00928" w:rsidRPr="00D750B1" w:rsidRDefault="00A00928" w:rsidP="002C342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Ratio (tissue/blood)</w:t>
            </w:r>
          </w:p>
        </w:tc>
        <w:tc>
          <w:tcPr>
            <w:tcW w:w="817" w:type="dxa"/>
            <w:tcBorders>
              <w:top w:val="nil"/>
              <w:bottom w:val="single" w:sz="8" w:space="0" w:color="auto"/>
            </w:tcBorders>
          </w:tcPr>
          <w:p w14:paraId="5366EC4C" w14:textId="77777777" w:rsidR="00A00928" w:rsidRPr="00D750B1" w:rsidRDefault="00A00928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2E8413D3" w14:textId="77777777" w:rsidR="00A00928" w:rsidRPr="00D750B1" w:rsidRDefault="00A00928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1BF954EE" w14:textId="65CC6C5A" w:rsidR="00A00928" w:rsidRPr="00D750B1" w:rsidRDefault="00A00928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00928">
              <w:rPr>
                <w:rFonts w:ascii="Times New Roman" w:hAnsi="Times New Roman" w:cs="Times New Roman"/>
                <w:sz w:val="22"/>
              </w:rPr>
              <w:t>21.29%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473BE8AE" w14:textId="500B79D5" w:rsidR="00A00928" w:rsidRPr="00D750B1" w:rsidRDefault="00A00928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00928">
              <w:rPr>
                <w:rFonts w:ascii="Times New Roman" w:hAnsi="Times New Roman" w:cs="Times New Roman"/>
                <w:sz w:val="22"/>
              </w:rPr>
              <w:t>659.09%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605A3A38" w14:textId="7A08FEA9" w:rsidR="00A00928" w:rsidRPr="00655FD3" w:rsidRDefault="00A00928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00928">
              <w:rPr>
                <w:rFonts w:ascii="Times New Roman" w:hAnsi="Times New Roman" w:cs="Times New Roman"/>
                <w:sz w:val="22"/>
              </w:rPr>
              <w:t>64.05%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00785C7A" w14:textId="77777777" w:rsidR="00A00928" w:rsidRPr="00D750B1" w:rsidRDefault="00A00928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2480578A" w14:textId="7982EECD" w:rsidR="00A00928" w:rsidRPr="00655FD3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2B82">
              <w:rPr>
                <w:rFonts w:ascii="Times New Roman" w:hAnsi="Times New Roman" w:cs="Times New Roman"/>
                <w:sz w:val="22"/>
              </w:rPr>
              <w:t>14.56%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6AAB0AD8" w14:textId="147A4CB0" w:rsidR="00A00928" w:rsidRPr="00655FD3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2B82">
              <w:rPr>
                <w:rFonts w:ascii="Times New Roman" w:hAnsi="Times New Roman" w:cs="Times New Roman"/>
                <w:sz w:val="22"/>
              </w:rPr>
              <w:t>617.30%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3ECBF146" w14:textId="6F3E60AD" w:rsidR="00A00928" w:rsidRPr="00655FD3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2B82">
              <w:rPr>
                <w:rFonts w:ascii="Times New Roman" w:hAnsi="Times New Roman" w:cs="Times New Roman"/>
                <w:sz w:val="22"/>
              </w:rPr>
              <w:t>61.74%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8" w:space="0" w:color="auto"/>
            </w:tcBorders>
          </w:tcPr>
          <w:p w14:paraId="30F3E2B2" w14:textId="505AC580" w:rsidR="00A00928" w:rsidRPr="00655FD3" w:rsidRDefault="00A00928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55FD3"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="00442B82">
              <w:t xml:space="preserve">    </w:t>
            </w:r>
            <w:r w:rsidR="00442B82" w:rsidRPr="00442B82">
              <w:rPr>
                <w:rFonts w:ascii="Times New Roman" w:hAnsi="Times New Roman" w:cs="Times New Roman"/>
                <w:sz w:val="22"/>
              </w:rPr>
              <w:t>307.38%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718E0858" w14:textId="568F77AA" w:rsidR="00A00928" w:rsidRPr="00655FD3" w:rsidRDefault="00442B82" w:rsidP="00442B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2B82">
              <w:rPr>
                <w:rFonts w:ascii="Times New Roman" w:hAnsi="Times New Roman" w:cs="Times New Roman"/>
                <w:sz w:val="22"/>
              </w:rPr>
              <w:t>316.51%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70E304B0" w14:textId="0B8F9018" w:rsidR="00A00928" w:rsidRPr="00655FD3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2B82">
              <w:rPr>
                <w:rFonts w:ascii="Times New Roman" w:hAnsi="Times New Roman" w:cs="Times New Roman"/>
                <w:sz w:val="22"/>
              </w:rPr>
              <w:t>124.84%</w:t>
            </w:r>
          </w:p>
        </w:tc>
      </w:tr>
    </w:tbl>
    <w:p w14:paraId="6DE56B86" w14:textId="6C202314" w:rsidR="00A00928" w:rsidRDefault="00A00928" w:rsidP="00A00928">
      <w:pPr>
        <w:rPr>
          <w:rFonts w:ascii="Times New Roman" w:hAnsi="Times New Roman" w:cs="Times New Roman"/>
          <w:b/>
          <w:bCs/>
        </w:rPr>
      </w:pPr>
      <w:r w:rsidRPr="00A00928">
        <w:rPr>
          <w:rFonts w:ascii="Times New Roman" w:hAnsi="Times New Roman" w:cs="Times New Roman"/>
          <w:b/>
          <w:bCs/>
        </w:rPr>
        <w:t xml:space="preserve">Supplementary Table </w:t>
      </w:r>
      <w:r w:rsidR="0077531D">
        <w:rPr>
          <w:rFonts w:ascii="Times New Roman" w:hAnsi="Times New Roman" w:cs="Times New Roman"/>
          <w:b/>
          <w:bCs/>
        </w:rPr>
        <w:t>2</w:t>
      </w:r>
      <w:r w:rsidRPr="00A00928">
        <w:rPr>
          <w:rFonts w:ascii="Times New Roman" w:hAnsi="Times New Roman" w:cs="Times New Roman"/>
          <w:b/>
          <w:bCs/>
        </w:rPr>
        <w:t>.</w:t>
      </w:r>
      <w:r w:rsidR="00CC4B6B">
        <w:rPr>
          <w:rFonts w:ascii="Times New Roman" w:hAnsi="Times New Roman" w:cs="Times New Roman"/>
          <w:b/>
          <w:bCs/>
        </w:rPr>
        <w:t>2</w:t>
      </w:r>
      <w:r w:rsidRPr="00A0092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issue distribution of </w:t>
      </w:r>
      <w:r>
        <w:rPr>
          <w:rFonts w:ascii="Times New Roman" w:hAnsi="Times New Roman" w:cs="Times New Roman"/>
          <w:b/>
          <w:bCs/>
        </w:rPr>
        <w:t>MGL-3196</w:t>
      </w:r>
      <w:r>
        <w:rPr>
          <w:rFonts w:ascii="Times New Roman" w:hAnsi="Times New Roman" w:cs="Times New Roman"/>
          <w:b/>
          <w:bCs/>
        </w:rPr>
        <w:t xml:space="preserve"> 3 mg/kg</w:t>
      </w:r>
    </w:p>
    <w:p w14:paraId="7CF6F3B9" w14:textId="28F10488" w:rsidR="00442B82" w:rsidRDefault="00442B82" w:rsidP="00A00928">
      <w:pPr>
        <w:rPr>
          <w:rFonts w:ascii="Times New Roman" w:hAnsi="Times New Roman" w:cs="Times New Roman"/>
          <w:b/>
          <w:bCs/>
        </w:rPr>
      </w:pPr>
    </w:p>
    <w:p w14:paraId="4147A6DB" w14:textId="74D8E40A" w:rsidR="00442B82" w:rsidRDefault="00442B82" w:rsidP="00A00928">
      <w:pPr>
        <w:rPr>
          <w:rFonts w:ascii="Times New Roman" w:hAnsi="Times New Roman" w:cs="Times New Roman"/>
          <w:b/>
          <w:bCs/>
        </w:rPr>
      </w:pPr>
    </w:p>
    <w:p w14:paraId="3FB15496" w14:textId="1106C933" w:rsidR="00442B82" w:rsidRDefault="00442B82" w:rsidP="00A00928">
      <w:pPr>
        <w:rPr>
          <w:rFonts w:ascii="Times New Roman" w:hAnsi="Times New Roman" w:cs="Times New Roman"/>
          <w:b/>
          <w:bCs/>
        </w:rPr>
      </w:pPr>
    </w:p>
    <w:p w14:paraId="4C6160AD" w14:textId="4EC69AB3" w:rsidR="00442B82" w:rsidRDefault="00442B82" w:rsidP="00A00928">
      <w:pPr>
        <w:rPr>
          <w:rFonts w:ascii="Times New Roman" w:hAnsi="Times New Roman" w:cs="Times New Roman"/>
          <w:b/>
          <w:bCs/>
        </w:rPr>
      </w:pPr>
    </w:p>
    <w:p w14:paraId="3429944D" w14:textId="3A2B2E8E" w:rsidR="00442B82" w:rsidRDefault="00442B82" w:rsidP="00A00928">
      <w:pPr>
        <w:rPr>
          <w:rFonts w:ascii="Times New Roman" w:hAnsi="Times New Roman" w:cs="Times New Roman"/>
          <w:b/>
          <w:bCs/>
        </w:rPr>
      </w:pPr>
    </w:p>
    <w:p w14:paraId="25A5DC99" w14:textId="670C9958" w:rsidR="00442B82" w:rsidRDefault="00442B82" w:rsidP="00A00928">
      <w:pPr>
        <w:rPr>
          <w:rFonts w:ascii="Times New Roman" w:hAnsi="Times New Roman" w:cs="Times New Roman"/>
          <w:b/>
          <w:bCs/>
        </w:rPr>
      </w:pPr>
    </w:p>
    <w:p w14:paraId="6963B4E9" w14:textId="77777777" w:rsidR="00442B82" w:rsidRDefault="00442B82" w:rsidP="00A00928">
      <w:pPr>
        <w:rPr>
          <w:rFonts w:ascii="Times New Roman" w:hAnsi="Times New Roman" w:cs="Times New Roman" w:hint="eastAsia"/>
          <w:b/>
          <w:bCs/>
        </w:rPr>
      </w:pPr>
    </w:p>
    <w:tbl>
      <w:tblPr>
        <w:tblStyle w:val="2"/>
        <w:tblpPr w:leftFromText="180" w:rightFromText="180" w:vertAnchor="text" w:horzAnchor="margin" w:tblpY="141"/>
        <w:tblW w:w="14567" w:type="dxa"/>
        <w:tblLayout w:type="fixed"/>
        <w:tblLook w:val="04A0" w:firstRow="1" w:lastRow="0" w:firstColumn="1" w:lastColumn="0" w:noHBand="0" w:noVBand="1"/>
      </w:tblPr>
      <w:tblGrid>
        <w:gridCol w:w="1701"/>
        <w:gridCol w:w="817"/>
        <w:gridCol w:w="992"/>
        <w:gridCol w:w="993"/>
        <w:gridCol w:w="1134"/>
        <w:gridCol w:w="992"/>
        <w:gridCol w:w="992"/>
        <w:gridCol w:w="992"/>
        <w:gridCol w:w="1134"/>
        <w:gridCol w:w="1134"/>
        <w:gridCol w:w="851"/>
        <w:gridCol w:w="850"/>
        <w:gridCol w:w="993"/>
        <w:gridCol w:w="992"/>
      </w:tblGrid>
      <w:tr w:rsidR="00442B82" w:rsidRPr="00D750B1" w14:paraId="11DC906F" w14:textId="77777777" w:rsidTr="00CC4B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28495DC" w14:textId="77777777" w:rsidR="00442B82" w:rsidRPr="00D750B1" w:rsidRDefault="00442B82" w:rsidP="002C342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lastRenderedPageBreak/>
              <w:t>Time</w:t>
            </w:r>
            <w:r w:rsidRPr="00D750B1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</w:tcPr>
          <w:p w14:paraId="43760831" w14:textId="77777777" w:rsidR="00442B82" w:rsidRPr="00D750B1" w:rsidRDefault="00442B82" w:rsidP="002C342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4111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22250F87" w14:textId="77777777" w:rsidR="00442B82" w:rsidRPr="00D750B1" w:rsidRDefault="00442B82" w:rsidP="002C34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2h</w:t>
            </w:r>
          </w:p>
        </w:tc>
        <w:tc>
          <w:tcPr>
            <w:tcW w:w="4252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02D16BB7" w14:textId="77777777" w:rsidR="00442B82" w:rsidRPr="00D750B1" w:rsidRDefault="00442B82" w:rsidP="002C34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4h</w:t>
            </w:r>
          </w:p>
        </w:tc>
        <w:tc>
          <w:tcPr>
            <w:tcW w:w="3686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371DEB67" w14:textId="77777777" w:rsidR="00442B82" w:rsidRPr="00D750B1" w:rsidRDefault="00442B82" w:rsidP="002C34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24h</w:t>
            </w:r>
          </w:p>
        </w:tc>
      </w:tr>
      <w:tr w:rsidR="00442B82" w:rsidRPr="00D750B1" w14:paraId="1CB4ABE6" w14:textId="77777777" w:rsidTr="00CC4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bottom w:val="nil"/>
            </w:tcBorders>
          </w:tcPr>
          <w:p w14:paraId="559DBDC7" w14:textId="77777777" w:rsidR="00442B82" w:rsidRPr="00D750B1" w:rsidRDefault="00442B82" w:rsidP="002C342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817" w:type="dxa"/>
            <w:tcBorders>
              <w:top w:val="single" w:sz="8" w:space="0" w:color="auto"/>
              <w:bottom w:val="nil"/>
            </w:tcBorders>
          </w:tcPr>
          <w:p w14:paraId="1F8651C3" w14:textId="77777777" w:rsidR="00442B82" w:rsidRPr="00D750B1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7EFB70D7" w14:textId="77777777" w:rsidR="00442B82" w:rsidRPr="00D750B1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D750B1">
              <w:rPr>
                <w:rFonts w:ascii="Times New Roman" w:hAnsi="Times New Roman" w:cs="Times New Roman"/>
                <w:sz w:val="22"/>
              </w:rPr>
              <w:t xml:space="preserve">lood 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0F24E17E" w14:textId="77777777" w:rsidR="00442B82" w:rsidRPr="00D750B1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D750B1">
              <w:rPr>
                <w:rFonts w:ascii="Times New Roman" w:hAnsi="Times New Roman" w:cs="Times New Roman"/>
                <w:sz w:val="22"/>
              </w:rPr>
              <w:t>eart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14EB5C25" w14:textId="77777777" w:rsidR="00442B82" w:rsidRPr="00D750B1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D750B1">
              <w:rPr>
                <w:rFonts w:ascii="Times New Roman" w:hAnsi="Times New Roman" w:cs="Times New Roman"/>
                <w:sz w:val="22"/>
              </w:rPr>
              <w:t>iver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243AA1DA" w14:textId="77777777" w:rsidR="00442B82" w:rsidRPr="00D750B1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K</w:t>
            </w:r>
            <w:r w:rsidRPr="00D750B1">
              <w:rPr>
                <w:rFonts w:ascii="Times New Roman" w:hAnsi="Times New Roman" w:cs="Times New Roman"/>
                <w:sz w:val="22"/>
              </w:rPr>
              <w:t>idney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785FFAB0" w14:textId="77777777" w:rsidR="00442B82" w:rsidRPr="00D750B1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D750B1">
              <w:rPr>
                <w:rFonts w:ascii="Times New Roman" w:hAnsi="Times New Roman" w:cs="Times New Roman"/>
                <w:sz w:val="22"/>
              </w:rPr>
              <w:t xml:space="preserve">lood 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1521319E" w14:textId="77777777" w:rsidR="00442B82" w:rsidRPr="00D750B1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D750B1">
              <w:rPr>
                <w:rFonts w:ascii="Times New Roman" w:hAnsi="Times New Roman" w:cs="Times New Roman"/>
                <w:sz w:val="22"/>
              </w:rPr>
              <w:t>eart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357941A8" w14:textId="77777777" w:rsidR="00442B82" w:rsidRPr="00D750B1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D750B1">
              <w:rPr>
                <w:rFonts w:ascii="Times New Roman" w:hAnsi="Times New Roman" w:cs="Times New Roman"/>
                <w:sz w:val="22"/>
              </w:rPr>
              <w:t>iver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07D899E9" w14:textId="77777777" w:rsidR="00442B82" w:rsidRPr="00D750B1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K</w:t>
            </w:r>
            <w:r w:rsidRPr="00D750B1">
              <w:rPr>
                <w:rFonts w:ascii="Times New Roman" w:hAnsi="Times New Roman" w:cs="Times New Roman"/>
                <w:sz w:val="22"/>
              </w:rPr>
              <w:t>idney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14:paraId="1B9524E3" w14:textId="77777777" w:rsidR="00442B82" w:rsidRPr="00D750B1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D750B1">
              <w:rPr>
                <w:rFonts w:ascii="Times New Roman" w:hAnsi="Times New Roman" w:cs="Times New Roman"/>
                <w:sz w:val="22"/>
              </w:rPr>
              <w:t xml:space="preserve">lood 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14:paraId="43B4D681" w14:textId="77777777" w:rsidR="00442B82" w:rsidRPr="00D750B1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D750B1">
              <w:rPr>
                <w:rFonts w:ascii="Times New Roman" w:hAnsi="Times New Roman" w:cs="Times New Roman"/>
                <w:sz w:val="22"/>
              </w:rPr>
              <w:t>eart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0B95FBFE" w14:textId="77777777" w:rsidR="00442B82" w:rsidRPr="00D750B1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D750B1">
              <w:rPr>
                <w:rFonts w:ascii="Times New Roman" w:hAnsi="Times New Roman" w:cs="Times New Roman"/>
                <w:sz w:val="22"/>
              </w:rPr>
              <w:t>iver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13F0ECAF" w14:textId="77777777" w:rsidR="00442B82" w:rsidRPr="00D750B1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K</w:t>
            </w:r>
            <w:r w:rsidRPr="00D750B1">
              <w:rPr>
                <w:rFonts w:ascii="Times New Roman" w:hAnsi="Times New Roman" w:cs="Times New Roman"/>
                <w:sz w:val="22"/>
              </w:rPr>
              <w:t>idney</w:t>
            </w:r>
          </w:p>
        </w:tc>
      </w:tr>
      <w:tr w:rsidR="00442B82" w:rsidRPr="00D750B1" w14:paraId="7214148A" w14:textId="77777777" w:rsidTr="00CC4B6B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2B6077DC" w14:textId="77777777" w:rsidR="00442B82" w:rsidRDefault="00442B82" w:rsidP="002C342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Concentration</w:t>
            </w:r>
          </w:p>
          <w:p w14:paraId="5A33647B" w14:textId="2EE30E8F" w:rsidR="007A1CE6" w:rsidRPr="00D750B1" w:rsidRDefault="007A1CE6" w:rsidP="002C342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ng/g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00A298EE" w14:textId="77777777" w:rsidR="00442B82" w:rsidRPr="00D750B1" w:rsidRDefault="00442B82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b/>
                <w:bCs/>
                <w:sz w:val="22"/>
              </w:rPr>
              <w:t>M</w:t>
            </w:r>
            <w:r w:rsidRPr="00D750B1">
              <w:rPr>
                <w:rFonts w:ascii="Times New Roman" w:hAnsi="Times New Roman" w:cs="Times New Roman"/>
                <w:b/>
                <w:bCs/>
                <w:sz w:val="22"/>
              </w:rPr>
              <w:t>ean</w:t>
            </w:r>
          </w:p>
          <w:p w14:paraId="78D1988E" w14:textId="77777777" w:rsidR="00442B82" w:rsidRPr="00D750B1" w:rsidRDefault="00442B82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D750B1">
              <w:rPr>
                <w:rFonts w:ascii="Times New Roman" w:hAnsi="Times New Roman" w:cs="Times New Roman"/>
                <w:b/>
                <w:bCs/>
                <w:sz w:val="22"/>
              </w:rPr>
              <w:t>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C5FC1A" w14:textId="7C2A96E8" w:rsidR="00442B82" w:rsidRPr="00D750B1" w:rsidRDefault="00442B82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2B82">
              <w:rPr>
                <w:rFonts w:ascii="Times New Roman" w:hAnsi="Times New Roman" w:cs="Times New Roman"/>
                <w:sz w:val="22"/>
              </w:rPr>
              <w:t>4805.781263.1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57FCCB5" w14:textId="77777777" w:rsidR="00442B82" w:rsidRDefault="00442B82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2B82">
              <w:rPr>
                <w:rFonts w:ascii="Times New Roman" w:hAnsi="Times New Roman" w:cs="Times New Roman"/>
                <w:sz w:val="22"/>
              </w:rPr>
              <w:t>743.9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  <w:p w14:paraId="7962D69A" w14:textId="796F4DFE" w:rsidR="00442B82" w:rsidRPr="00D750B1" w:rsidRDefault="00442B82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2B82">
              <w:rPr>
                <w:rFonts w:ascii="Times New Roman" w:hAnsi="Times New Roman" w:cs="Times New Roman"/>
                <w:sz w:val="22"/>
              </w:rPr>
              <w:t>400.4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065849" w14:textId="473F8B52" w:rsidR="00442B82" w:rsidRPr="00D750B1" w:rsidRDefault="00442B82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2B82">
              <w:rPr>
                <w:rFonts w:ascii="Times New Roman" w:hAnsi="Times New Roman" w:cs="Times New Roman"/>
                <w:sz w:val="22"/>
              </w:rPr>
              <w:t>18437.33888.6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9F4FA1" w14:textId="77777777" w:rsidR="00442B82" w:rsidRDefault="00442B82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2B82">
              <w:rPr>
                <w:rFonts w:ascii="Times New Roman" w:hAnsi="Times New Roman" w:cs="Times New Roman"/>
                <w:sz w:val="22"/>
              </w:rPr>
              <w:t>3684.5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  <w:p w14:paraId="4B10533A" w14:textId="69C8F90B" w:rsidR="00442B82" w:rsidRPr="00655FD3" w:rsidRDefault="00442B82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2B82">
              <w:rPr>
                <w:rFonts w:ascii="Times New Roman" w:hAnsi="Times New Roman" w:cs="Times New Roman"/>
                <w:sz w:val="22"/>
              </w:rPr>
              <w:t>1410.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55B2A8" w14:textId="6BDF3DCA" w:rsidR="00442B82" w:rsidRPr="00D750B1" w:rsidRDefault="00442B82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2B82">
              <w:rPr>
                <w:rFonts w:ascii="Times New Roman" w:hAnsi="Times New Roman" w:cs="Times New Roman"/>
                <w:sz w:val="22"/>
              </w:rPr>
              <w:t>2016.90</w:t>
            </w:r>
            <w:r>
              <w:t xml:space="preserve"> </w:t>
            </w:r>
            <w:r w:rsidR="00CC4B6B" w:rsidRPr="00CC4B6B">
              <w:rPr>
                <w:rFonts w:ascii="Times New Roman" w:hAnsi="Times New Roman" w:cs="Times New Roman"/>
                <w:sz w:val="22"/>
              </w:rPr>
              <w:t>580.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334D01" w14:textId="77777777" w:rsidR="00442B82" w:rsidRDefault="00442B82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2B82">
              <w:rPr>
                <w:rFonts w:ascii="Times New Roman" w:hAnsi="Times New Roman" w:cs="Times New Roman"/>
                <w:sz w:val="22"/>
              </w:rPr>
              <w:t>126.35</w:t>
            </w:r>
          </w:p>
          <w:p w14:paraId="220D64B9" w14:textId="3B59EB17" w:rsidR="00442B82" w:rsidRPr="00D750B1" w:rsidRDefault="00CC4B6B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96.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1E7608" w14:textId="77777777" w:rsidR="00442B82" w:rsidRDefault="00442B82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2B82">
              <w:rPr>
                <w:rFonts w:ascii="Times New Roman" w:hAnsi="Times New Roman" w:cs="Times New Roman"/>
                <w:sz w:val="22"/>
              </w:rPr>
              <w:t>8922.7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  <w:p w14:paraId="38C7B69C" w14:textId="36F91931" w:rsidR="00442B82" w:rsidRPr="00D750B1" w:rsidRDefault="00CC4B6B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1972.9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9E196B" w14:textId="7D4193EE" w:rsidR="00442B82" w:rsidRPr="00D750B1" w:rsidRDefault="00442B82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2B82">
              <w:rPr>
                <w:rFonts w:ascii="Times New Roman" w:hAnsi="Times New Roman" w:cs="Times New Roman"/>
                <w:sz w:val="22"/>
              </w:rPr>
              <w:t>1971.69</w:t>
            </w:r>
            <w:r w:rsidR="00CC4B6B" w:rsidRPr="00CC4B6B">
              <w:rPr>
                <w:rFonts w:ascii="Times New Roman" w:hAnsi="Times New Roman" w:cs="Times New Roman"/>
                <w:sz w:val="22"/>
              </w:rPr>
              <w:t>817.8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3141D7A4" w14:textId="224C5B5B" w:rsidR="00442B82" w:rsidRDefault="00CC4B6B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18.45</w:t>
            </w:r>
            <w:r w:rsidR="00442B82" w:rsidRPr="00D750B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42B82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442B82">
              <w:t xml:space="preserve">  </w:t>
            </w:r>
            <w:r>
              <w:t xml:space="preserve">  </w:t>
            </w:r>
            <w:r w:rsidR="00442B82"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NA</w:t>
            </w:r>
          </w:p>
          <w:p w14:paraId="45FA8A24" w14:textId="13CBEE91" w:rsidR="00442B82" w:rsidRPr="00D750B1" w:rsidRDefault="00CC4B6B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  <w:r w:rsidR="00442B82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="00442B82">
              <w:t xml:space="preserve"> </w:t>
            </w:r>
            <w:r>
              <w:t xml:space="preserve">     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N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59B583A" w14:textId="77777777" w:rsidR="00CC4B6B" w:rsidRDefault="00CC4B6B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  <w:p w14:paraId="37925F92" w14:textId="794CFCB1" w:rsidR="00442B82" w:rsidRPr="00D750B1" w:rsidRDefault="00CC4B6B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929CF3" w14:textId="77777777" w:rsidR="00CC4B6B" w:rsidRDefault="00CC4B6B" w:rsidP="00CC4B6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  <w:p w14:paraId="2EB1B25B" w14:textId="6B7E410B" w:rsidR="00442B82" w:rsidRPr="00D750B1" w:rsidRDefault="00CC4B6B" w:rsidP="00CC4B6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442B82" w:rsidRPr="00D750B1" w14:paraId="7CB7AF18" w14:textId="77777777" w:rsidTr="00CC4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8" w:space="0" w:color="auto"/>
            </w:tcBorders>
          </w:tcPr>
          <w:p w14:paraId="0764D6EA" w14:textId="77777777" w:rsidR="00442B82" w:rsidRPr="00D750B1" w:rsidRDefault="00442B82" w:rsidP="002C342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Ratio (tissue/blood)</w:t>
            </w:r>
          </w:p>
        </w:tc>
        <w:tc>
          <w:tcPr>
            <w:tcW w:w="817" w:type="dxa"/>
            <w:tcBorders>
              <w:top w:val="nil"/>
              <w:bottom w:val="single" w:sz="8" w:space="0" w:color="auto"/>
            </w:tcBorders>
          </w:tcPr>
          <w:p w14:paraId="42958E53" w14:textId="77777777" w:rsidR="00442B82" w:rsidRPr="00D750B1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7E81CC48" w14:textId="77777777" w:rsidR="00442B82" w:rsidRPr="00D750B1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5486E6F5" w14:textId="42D5651E" w:rsidR="00442B82" w:rsidRPr="00D750B1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15.48%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56572822" w14:textId="3A35CC24" w:rsidR="00442B82" w:rsidRPr="00D750B1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383.65%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68AB861A" w14:textId="5E948DCB" w:rsidR="00442B82" w:rsidRPr="00655FD3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76.67%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174486EA" w14:textId="77777777" w:rsidR="00442B82" w:rsidRPr="00D750B1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3AF86EF6" w14:textId="63671E96" w:rsidR="00442B82" w:rsidRPr="00655FD3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6.26%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67C5B6CC" w14:textId="6B88D3E2" w:rsidR="00442B82" w:rsidRPr="00655FD3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442.40%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27028B60" w14:textId="0A933F14" w:rsidR="00442B82" w:rsidRPr="00655FD3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97.76%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8" w:space="0" w:color="auto"/>
            </w:tcBorders>
          </w:tcPr>
          <w:p w14:paraId="3562A1B5" w14:textId="402F4D28" w:rsidR="00CC4B6B" w:rsidRDefault="00442B82" w:rsidP="00CC4B6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55FD3">
              <w:rPr>
                <w:rFonts w:ascii="Times New Roman" w:hAnsi="Times New Roman" w:cs="Times New Roman"/>
                <w:sz w:val="22"/>
              </w:rPr>
              <w:t xml:space="preserve">     </w:t>
            </w:r>
            <w:r>
              <w:t xml:space="preserve">    </w:t>
            </w:r>
            <w:r w:rsidR="00CC4B6B">
              <w:rPr>
                <w:rFonts w:ascii="Times New Roman" w:hAnsi="Times New Roman" w:cs="Times New Roman"/>
                <w:sz w:val="22"/>
              </w:rPr>
              <w:t xml:space="preserve">        </w:t>
            </w:r>
            <w:r w:rsidR="00CC4B6B">
              <w:rPr>
                <w:rFonts w:ascii="Times New Roman" w:hAnsi="Times New Roman" w:cs="Times New Roman"/>
                <w:sz w:val="22"/>
              </w:rPr>
              <w:t>NA</w:t>
            </w:r>
          </w:p>
          <w:p w14:paraId="27A99E7E" w14:textId="23E27C11" w:rsidR="00442B82" w:rsidRPr="00655FD3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464B2B5F" w14:textId="77777777" w:rsidR="00CC4B6B" w:rsidRDefault="00CC4B6B" w:rsidP="00CC4B6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  <w:p w14:paraId="31321F97" w14:textId="19AE143D" w:rsidR="00442B82" w:rsidRPr="00655FD3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3D9473E5" w14:textId="77777777" w:rsidR="00CC4B6B" w:rsidRDefault="00CC4B6B" w:rsidP="00CC4B6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  <w:p w14:paraId="6AF2B932" w14:textId="4CCBB2BA" w:rsidR="00442B82" w:rsidRPr="00655FD3" w:rsidRDefault="00442B82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61E0614" w14:textId="0B6AD050" w:rsidR="00CC4B6B" w:rsidRDefault="00CC4B6B" w:rsidP="00CC4B6B">
      <w:pPr>
        <w:rPr>
          <w:rFonts w:ascii="Times New Roman" w:hAnsi="Times New Roman" w:cs="Times New Roman"/>
          <w:b/>
          <w:bCs/>
        </w:rPr>
      </w:pPr>
      <w:r w:rsidRPr="00A00928">
        <w:rPr>
          <w:rFonts w:ascii="Times New Roman" w:hAnsi="Times New Roman" w:cs="Times New Roman"/>
          <w:b/>
          <w:bCs/>
        </w:rPr>
        <w:t xml:space="preserve">Supplementary Table </w:t>
      </w:r>
      <w:r w:rsidR="0077531D">
        <w:rPr>
          <w:rFonts w:ascii="Times New Roman" w:hAnsi="Times New Roman" w:cs="Times New Roman"/>
          <w:b/>
          <w:bCs/>
        </w:rPr>
        <w:t>2</w:t>
      </w:r>
      <w:r w:rsidRPr="00A0092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>3</w:t>
      </w:r>
      <w:r w:rsidRPr="00A0092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issue distribution of CS271011 </w:t>
      </w:r>
      <w:r>
        <w:rPr>
          <w:rFonts w:ascii="Times New Roman" w:hAnsi="Times New Roman" w:cs="Times New Roman"/>
          <w:b/>
          <w:bCs/>
        </w:rPr>
        <w:t>10</w:t>
      </w:r>
      <w:r>
        <w:rPr>
          <w:rFonts w:ascii="Times New Roman" w:hAnsi="Times New Roman" w:cs="Times New Roman"/>
          <w:b/>
          <w:bCs/>
        </w:rPr>
        <w:t xml:space="preserve"> mg/kg</w:t>
      </w:r>
    </w:p>
    <w:p w14:paraId="018AC17A" w14:textId="625FCD10" w:rsidR="00A00928" w:rsidRDefault="00A00928">
      <w:pPr>
        <w:rPr>
          <w:rFonts w:ascii="Times New Roman" w:hAnsi="Times New Roman" w:cs="Times New Roman"/>
          <w:b/>
          <w:bCs/>
        </w:rPr>
      </w:pPr>
    </w:p>
    <w:tbl>
      <w:tblPr>
        <w:tblStyle w:val="2"/>
        <w:tblpPr w:leftFromText="180" w:rightFromText="180" w:vertAnchor="text" w:horzAnchor="margin" w:tblpY="141"/>
        <w:tblW w:w="14567" w:type="dxa"/>
        <w:tblLayout w:type="fixed"/>
        <w:tblLook w:val="04A0" w:firstRow="1" w:lastRow="0" w:firstColumn="1" w:lastColumn="0" w:noHBand="0" w:noVBand="1"/>
      </w:tblPr>
      <w:tblGrid>
        <w:gridCol w:w="1701"/>
        <w:gridCol w:w="817"/>
        <w:gridCol w:w="992"/>
        <w:gridCol w:w="993"/>
        <w:gridCol w:w="1134"/>
        <w:gridCol w:w="992"/>
        <w:gridCol w:w="992"/>
        <w:gridCol w:w="992"/>
        <w:gridCol w:w="1134"/>
        <w:gridCol w:w="993"/>
        <w:gridCol w:w="850"/>
        <w:gridCol w:w="851"/>
        <w:gridCol w:w="1134"/>
        <w:gridCol w:w="992"/>
      </w:tblGrid>
      <w:tr w:rsidR="007A1CE6" w:rsidRPr="00D750B1" w14:paraId="2C28D3BC" w14:textId="77777777" w:rsidTr="007A1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E75827F" w14:textId="77777777" w:rsidR="00CC4B6B" w:rsidRPr="00D750B1" w:rsidRDefault="00CC4B6B" w:rsidP="002C342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Time</w:t>
            </w:r>
            <w:r w:rsidRPr="00D750B1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</w:tcPr>
          <w:p w14:paraId="1D1C1370" w14:textId="77777777" w:rsidR="00CC4B6B" w:rsidRPr="00D750B1" w:rsidRDefault="00CC4B6B" w:rsidP="002C342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4111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5922663C" w14:textId="77777777" w:rsidR="00CC4B6B" w:rsidRPr="00D750B1" w:rsidRDefault="00CC4B6B" w:rsidP="002C34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2h</w:t>
            </w:r>
          </w:p>
        </w:tc>
        <w:tc>
          <w:tcPr>
            <w:tcW w:w="4111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17B8EEA1" w14:textId="77777777" w:rsidR="00CC4B6B" w:rsidRPr="00D750B1" w:rsidRDefault="00CC4B6B" w:rsidP="002C34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4h</w:t>
            </w:r>
          </w:p>
        </w:tc>
        <w:tc>
          <w:tcPr>
            <w:tcW w:w="3827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2CA7605E" w14:textId="77777777" w:rsidR="00CC4B6B" w:rsidRPr="00D750B1" w:rsidRDefault="00CC4B6B" w:rsidP="002C342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24h</w:t>
            </w:r>
          </w:p>
        </w:tc>
      </w:tr>
      <w:tr w:rsidR="00CC4B6B" w:rsidRPr="00D750B1" w14:paraId="3197A0A9" w14:textId="77777777" w:rsidTr="007A1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bottom w:val="nil"/>
            </w:tcBorders>
          </w:tcPr>
          <w:p w14:paraId="354FA81E" w14:textId="77777777" w:rsidR="00CC4B6B" w:rsidRPr="00D750B1" w:rsidRDefault="00CC4B6B" w:rsidP="002C342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817" w:type="dxa"/>
            <w:tcBorders>
              <w:top w:val="single" w:sz="8" w:space="0" w:color="auto"/>
              <w:bottom w:val="nil"/>
            </w:tcBorders>
          </w:tcPr>
          <w:p w14:paraId="4BF1520D" w14:textId="77777777" w:rsidR="00CC4B6B" w:rsidRPr="00D750B1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03E59DAF" w14:textId="77777777" w:rsidR="00CC4B6B" w:rsidRPr="00D750B1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D750B1">
              <w:rPr>
                <w:rFonts w:ascii="Times New Roman" w:hAnsi="Times New Roman" w:cs="Times New Roman"/>
                <w:sz w:val="22"/>
              </w:rPr>
              <w:t xml:space="preserve">lood 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1ADEF7B3" w14:textId="77777777" w:rsidR="00CC4B6B" w:rsidRPr="00D750B1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D750B1">
              <w:rPr>
                <w:rFonts w:ascii="Times New Roman" w:hAnsi="Times New Roman" w:cs="Times New Roman"/>
                <w:sz w:val="22"/>
              </w:rPr>
              <w:t>eart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76D15F8C" w14:textId="77777777" w:rsidR="00CC4B6B" w:rsidRPr="00D750B1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D750B1">
              <w:rPr>
                <w:rFonts w:ascii="Times New Roman" w:hAnsi="Times New Roman" w:cs="Times New Roman"/>
                <w:sz w:val="22"/>
              </w:rPr>
              <w:t>iver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594B6FAD" w14:textId="77777777" w:rsidR="00CC4B6B" w:rsidRPr="00D750B1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K</w:t>
            </w:r>
            <w:r w:rsidRPr="00D750B1">
              <w:rPr>
                <w:rFonts w:ascii="Times New Roman" w:hAnsi="Times New Roman" w:cs="Times New Roman"/>
                <w:sz w:val="22"/>
              </w:rPr>
              <w:t>idney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3E081664" w14:textId="77777777" w:rsidR="00CC4B6B" w:rsidRPr="00D750B1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D750B1">
              <w:rPr>
                <w:rFonts w:ascii="Times New Roman" w:hAnsi="Times New Roman" w:cs="Times New Roman"/>
                <w:sz w:val="22"/>
              </w:rPr>
              <w:t xml:space="preserve">lood 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574FCC4C" w14:textId="77777777" w:rsidR="00CC4B6B" w:rsidRPr="00D750B1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D750B1">
              <w:rPr>
                <w:rFonts w:ascii="Times New Roman" w:hAnsi="Times New Roman" w:cs="Times New Roman"/>
                <w:sz w:val="22"/>
              </w:rPr>
              <w:t>eart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2B5D74E0" w14:textId="77777777" w:rsidR="00CC4B6B" w:rsidRPr="00D750B1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D750B1">
              <w:rPr>
                <w:rFonts w:ascii="Times New Roman" w:hAnsi="Times New Roman" w:cs="Times New Roman"/>
                <w:sz w:val="22"/>
              </w:rPr>
              <w:t>iver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3B59731E" w14:textId="77777777" w:rsidR="00CC4B6B" w:rsidRPr="00D750B1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K</w:t>
            </w:r>
            <w:r w:rsidRPr="00D750B1">
              <w:rPr>
                <w:rFonts w:ascii="Times New Roman" w:hAnsi="Times New Roman" w:cs="Times New Roman"/>
                <w:sz w:val="22"/>
              </w:rPr>
              <w:t>idney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14:paraId="71A21326" w14:textId="77777777" w:rsidR="00CC4B6B" w:rsidRPr="00D750B1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D750B1">
              <w:rPr>
                <w:rFonts w:ascii="Times New Roman" w:hAnsi="Times New Roman" w:cs="Times New Roman"/>
                <w:sz w:val="22"/>
              </w:rPr>
              <w:t xml:space="preserve">lood 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14:paraId="71C57D0E" w14:textId="77777777" w:rsidR="00CC4B6B" w:rsidRPr="00D750B1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D750B1">
              <w:rPr>
                <w:rFonts w:ascii="Times New Roman" w:hAnsi="Times New Roman" w:cs="Times New Roman"/>
                <w:sz w:val="22"/>
              </w:rPr>
              <w:t>eart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405B83CA" w14:textId="77777777" w:rsidR="00CC4B6B" w:rsidRPr="00D750B1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D750B1">
              <w:rPr>
                <w:rFonts w:ascii="Times New Roman" w:hAnsi="Times New Roman" w:cs="Times New Roman"/>
                <w:sz w:val="22"/>
              </w:rPr>
              <w:t>iver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11DBA00C" w14:textId="77777777" w:rsidR="00CC4B6B" w:rsidRPr="00D750B1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sz w:val="22"/>
              </w:rPr>
              <w:t>K</w:t>
            </w:r>
            <w:r w:rsidRPr="00D750B1">
              <w:rPr>
                <w:rFonts w:ascii="Times New Roman" w:hAnsi="Times New Roman" w:cs="Times New Roman"/>
                <w:sz w:val="22"/>
              </w:rPr>
              <w:t>idney</w:t>
            </w:r>
          </w:p>
        </w:tc>
      </w:tr>
      <w:tr w:rsidR="007A1CE6" w:rsidRPr="00D750B1" w14:paraId="54EF3EE3" w14:textId="77777777" w:rsidTr="007A1CE6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719C765A" w14:textId="77777777" w:rsidR="00CC4B6B" w:rsidRDefault="00CC4B6B" w:rsidP="002C342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Concentration</w:t>
            </w:r>
          </w:p>
          <w:p w14:paraId="20FB44FE" w14:textId="1A755847" w:rsidR="007A1CE6" w:rsidRPr="00D750B1" w:rsidRDefault="007A1CE6" w:rsidP="002C342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ng/g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629296B1" w14:textId="77777777" w:rsidR="00CC4B6B" w:rsidRPr="00D750B1" w:rsidRDefault="00CC4B6B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b/>
                <w:bCs/>
                <w:sz w:val="22"/>
              </w:rPr>
              <w:t>M</w:t>
            </w:r>
            <w:r w:rsidRPr="00D750B1">
              <w:rPr>
                <w:rFonts w:ascii="Times New Roman" w:hAnsi="Times New Roman" w:cs="Times New Roman"/>
                <w:b/>
                <w:bCs/>
                <w:sz w:val="22"/>
              </w:rPr>
              <w:t>ean</w:t>
            </w:r>
          </w:p>
          <w:p w14:paraId="2CABFD03" w14:textId="77777777" w:rsidR="00CC4B6B" w:rsidRPr="00D750B1" w:rsidRDefault="00CC4B6B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50B1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D750B1">
              <w:rPr>
                <w:rFonts w:ascii="Times New Roman" w:hAnsi="Times New Roman" w:cs="Times New Roman"/>
                <w:b/>
                <w:bCs/>
                <w:sz w:val="22"/>
              </w:rPr>
              <w:t>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162777" w14:textId="17A76BB1" w:rsidR="00CC4B6B" w:rsidRPr="00D750B1" w:rsidRDefault="00CC4B6B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4872.71</w:t>
            </w:r>
            <w:r>
              <w:t xml:space="preserve"> </w:t>
            </w:r>
            <w:r w:rsidRPr="00CC4B6B">
              <w:rPr>
                <w:rFonts w:ascii="Times New Roman" w:hAnsi="Times New Roman" w:cs="Times New Roman"/>
                <w:sz w:val="22"/>
              </w:rPr>
              <w:t>510.8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645B7FA" w14:textId="77777777" w:rsidR="00CC4B6B" w:rsidRDefault="00CC4B6B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551.58</w:t>
            </w:r>
          </w:p>
          <w:p w14:paraId="1191C5D9" w14:textId="4F5BE468" w:rsidR="00CC4B6B" w:rsidRPr="00D750B1" w:rsidRDefault="00CC4B6B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239.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5FC21E" w14:textId="6A3EB7C8" w:rsidR="00CC4B6B" w:rsidRPr="00D750B1" w:rsidRDefault="00CC4B6B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22368.62</w:t>
            </w:r>
            <w:r>
              <w:t xml:space="preserve"> </w:t>
            </w:r>
            <w:r w:rsidRPr="00CC4B6B">
              <w:rPr>
                <w:rFonts w:ascii="Times New Roman" w:hAnsi="Times New Roman" w:cs="Times New Roman"/>
                <w:sz w:val="22"/>
              </w:rPr>
              <w:t>3381.6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323965" w14:textId="6033CAF6" w:rsidR="00CC4B6B" w:rsidRPr="00655FD3" w:rsidRDefault="00CC4B6B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2785.89</w:t>
            </w:r>
            <w:r>
              <w:t xml:space="preserve"> </w:t>
            </w:r>
            <w:r w:rsidRPr="00CC4B6B">
              <w:rPr>
                <w:rFonts w:ascii="Times New Roman" w:hAnsi="Times New Roman" w:cs="Times New Roman"/>
                <w:sz w:val="22"/>
              </w:rPr>
              <w:t>859.9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D0CEAE" w14:textId="33826C65" w:rsidR="00CC4B6B" w:rsidRPr="00D750B1" w:rsidRDefault="00CC4B6B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CC4B6B">
              <w:rPr>
                <w:rFonts w:ascii="Times New Roman" w:hAnsi="Times New Roman" w:cs="Times New Roman"/>
                <w:sz w:val="22"/>
              </w:rPr>
              <w:t>3926.54</w:t>
            </w:r>
            <w:r>
              <w:t xml:space="preserve"> </w:t>
            </w:r>
            <w:r w:rsidR="007A1CE6">
              <w:t xml:space="preserve"> </w:t>
            </w:r>
            <w:r w:rsidR="007A1CE6" w:rsidRPr="007A1CE6">
              <w:rPr>
                <w:rFonts w:ascii="Times New Roman" w:hAnsi="Times New Roman" w:cs="Times New Roman"/>
                <w:sz w:val="22"/>
              </w:rPr>
              <w:t>1285</w:t>
            </w:r>
            <w:proofErr w:type="gramEnd"/>
            <w:r w:rsidR="007A1CE6" w:rsidRPr="007A1CE6">
              <w:rPr>
                <w:rFonts w:ascii="Times New Roman" w:hAnsi="Times New Roman" w:cs="Times New Roman"/>
                <w:sz w:val="22"/>
              </w:rPr>
              <w:t>.1</w:t>
            </w:r>
            <w:r w:rsidR="007A1CE6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50623F" w14:textId="77777777" w:rsidR="00CC4B6B" w:rsidRDefault="00CC4B6B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439.47</w:t>
            </w:r>
          </w:p>
          <w:p w14:paraId="6A38401F" w14:textId="0C649EFB" w:rsidR="00CC4B6B" w:rsidRPr="00D750B1" w:rsidRDefault="007A1CE6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A1CE6">
              <w:rPr>
                <w:rFonts w:ascii="Times New Roman" w:hAnsi="Times New Roman" w:cs="Times New Roman"/>
                <w:sz w:val="22"/>
              </w:rPr>
              <w:t>152.5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7FC4EC" w14:textId="77777777" w:rsidR="007A1CE6" w:rsidRDefault="00CC4B6B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18195.71</w:t>
            </w:r>
          </w:p>
          <w:p w14:paraId="398A3945" w14:textId="1F4EA570" w:rsidR="00CC4B6B" w:rsidRPr="00D750B1" w:rsidRDefault="007A1CE6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A1CE6">
              <w:rPr>
                <w:rFonts w:ascii="Times New Roman" w:hAnsi="Times New Roman" w:cs="Times New Roman"/>
                <w:sz w:val="22"/>
              </w:rPr>
              <w:t>5935.4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C17139B" w14:textId="77777777" w:rsidR="00CC4B6B" w:rsidRDefault="00CC4B6B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2381.53</w:t>
            </w:r>
          </w:p>
          <w:p w14:paraId="06C3DA85" w14:textId="52EE5F30" w:rsidR="00CC4B6B" w:rsidRPr="00D750B1" w:rsidRDefault="007A1CE6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A1CE6">
              <w:rPr>
                <w:rFonts w:ascii="Times New Roman" w:hAnsi="Times New Roman" w:cs="Times New Roman"/>
                <w:sz w:val="22"/>
              </w:rPr>
              <w:t>704.2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22A2DA9D" w14:textId="6AE13C01" w:rsidR="00CC4B6B" w:rsidRDefault="00CC4B6B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42.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  <w:r w:rsidRPr="00D750B1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t xml:space="preserve">  </w:t>
            </w:r>
            <w:r>
              <w:t xml:space="preserve"> </w:t>
            </w:r>
            <w:r w:rsidRPr="00CC4B6B">
              <w:rPr>
                <w:rFonts w:ascii="Times New Roman" w:hAnsi="Times New Roman" w:cs="Times New Roman"/>
                <w:sz w:val="22"/>
              </w:rPr>
              <w:t>147.91</w:t>
            </w:r>
          </w:p>
          <w:p w14:paraId="5CA978A6" w14:textId="573C1E41" w:rsidR="00CC4B6B" w:rsidRPr="00D750B1" w:rsidRDefault="00CC4B6B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11.9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>
              <w:t xml:space="preserve">  </w:t>
            </w:r>
            <w:r w:rsidRPr="00CC4B6B">
              <w:rPr>
                <w:rFonts w:ascii="Times New Roman" w:hAnsi="Times New Roman" w:cs="Times New Roman"/>
                <w:sz w:val="22"/>
              </w:rPr>
              <w:t>174.2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437903" w14:textId="3D6FCBC7" w:rsidR="00CC4B6B" w:rsidRPr="00D750B1" w:rsidRDefault="00CC4B6B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203.67</w:t>
            </w:r>
            <w:r>
              <w:t xml:space="preserve"> </w:t>
            </w:r>
            <w:r w:rsidRPr="00CC4B6B">
              <w:rPr>
                <w:rFonts w:ascii="Times New Roman" w:hAnsi="Times New Roman" w:cs="Times New Roman"/>
                <w:sz w:val="22"/>
              </w:rPr>
              <w:t>49.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10C70A" w14:textId="77777777" w:rsidR="00CC4B6B" w:rsidRDefault="00CC4B6B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31.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  <w:p w14:paraId="3CF9C45F" w14:textId="3509700E" w:rsidR="00CC4B6B" w:rsidRPr="00D750B1" w:rsidRDefault="00CC4B6B" w:rsidP="002C342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16.8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7A1CE6" w:rsidRPr="00D750B1" w14:paraId="3078BE1B" w14:textId="77777777" w:rsidTr="007A1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8" w:space="0" w:color="auto"/>
            </w:tcBorders>
          </w:tcPr>
          <w:p w14:paraId="794C6427" w14:textId="77777777" w:rsidR="00CC4B6B" w:rsidRPr="00D750B1" w:rsidRDefault="00CC4B6B" w:rsidP="002C342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D750B1">
              <w:rPr>
                <w:rFonts w:ascii="Times New Roman" w:hAnsi="Times New Roman" w:cs="Times New Roman"/>
                <w:sz w:val="22"/>
              </w:rPr>
              <w:t>Ratio (tissue/blood)</w:t>
            </w:r>
          </w:p>
        </w:tc>
        <w:tc>
          <w:tcPr>
            <w:tcW w:w="817" w:type="dxa"/>
            <w:tcBorders>
              <w:top w:val="nil"/>
              <w:bottom w:val="single" w:sz="8" w:space="0" w:color="auto"/>
            </w:tcBorders>
          </w:tcPr>
          <w:p w14:paraId="02AB1645" w14:textId="77777777" w:rsidR="00CC4B6B" w:rsidRPr="00D750B1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78821055" w14:textId="77777777" w:rsidR="00CC4B6B" w:rsidRPr="00D750B1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30B980B9" w14:textId="53F95E12" w:rsidR="00CC4B6B" w:rsidRPr="00D750B1" w:rsidRDefault="007A1CE6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A1CE6">
              <w:rPr>
                <w:rFonts w:ascii="Times New Roman" w:hAnsi="Times New Roman" w:cs="Times New Roman"/>
                <w:sz w:val="22"/>
              </w:rPr>
              <w:t>11.32%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578BFCB7" w14:textId="3A1685BE" w:rsidR="00CC4B6B" w:rsidRPr="00D750B1" w:rsidRDefault="007A1CE6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A1CE6">
              <w:rPr>
                <w:rFonts w:ascii="Times New Roman" w:hAnsi="Times New Roman" w:cs="Times New Roman"/>
                <w:sz w:val="22"/>
              </w:rPr>
              <w:t>459.06%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306AEB92" w14:textId="24354879" w:rsidR="00CC4B6B" w:rsidRPr="00655FD3" w:rsidRDefault="007A1CE6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A1CE6">
              <w:rPr>
                <w:rFonts w:ascii="Times New Roman" w:hAnsi="Times New Roman" w:cs="Times New Roman"/>
                <w:sz w:val="22"/>
              </w:rPr>
              <w:t>57.17%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10DC19E2" w14:textId="77777777" w:rsidR="00CC4B6B" w:rsidRPr="00D750B1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66D99E68" w14:textId="7A2AF1E1" w:rsidR="00CC4B6B" w:rsidRPr="00655FD3" w:rsidRDefault="007A1CE6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A1CE6">
              <w:rPr>
                <w:rFonts w:ascii="Times New Roman" w:hAnsi="Times New Roman" w:cs="Times New Roman"/>
                <w:sz w:val="22"/>
              </w:rPr>
              <w:t>11.19%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459EFB89" w14:textId="026F71FC" w:rsidR="00CC4B6B" w:rsidRPr="00655FD3" w:rsidRDefault="007A1CE6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A1CE6">
              <w:rPr>
                <w:rFonts w:ascii="Times New Roman" w:hAnsi="Times New Roman" w:cs="Times New Roman"/>
                <w:sz w:val="22"/>
              </w:rPr>
              <w:t>463.40%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7F2484FE" w14:textId="4AD6E732" w:rsidR="00CC4B6B" w:rsidRPr="00655FD3" w:rsidRDefault="007A1CE6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A1CE6">
              <w:rPr>
                <w:rFonts w:ascii="Times New Roman" w:hAnsi="Times New Roman" w:cs="Times New Roman"/>
                <w:sz w:val="22"/>
              </w:rPr>
              <w:t>60.65%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8" w:space="0" w:color="auto"/>
            </w:tcBorders>
          </w:tcPr>
          <w:p w14:paraId="370EF664" w14:textId="2F23D148" w:rsidR="00CC4B6B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55FD3">
              <w:rPr>
                <w:rFonts w:ascii="Times New Roman" w:hAnsi="Times New Roman" w:cs="Times New Roman"/>
                <w:sz w:val="22"/>
              </w:rPr>
              <w:t xml:space="preserve">     </w:t>
            </w:r>
            <w:r>
              <w:t xml:space="preserve">    </w:t>
            </w: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CC4B6B">
              <w:rPr>
                <w:rFonts w:ascii="Times New Roman" w:hAnsi="Times New Roman" w:cs="Times New Roman"/>
                <w:sz w:val="22"/>
              </w:rPr>
              <w:t>348.86%</w:t>
            </w:r>
          </w:p>
          <w:p w14:paraId="540F2661" w14:textId="77777777" w:rsidR="00CC4B6B" w:rsidRPr="00655FD3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0FC125C2" w14:textId="64BD9D74" w:rsidR="00CC4B6B" w:rsidRPr="00655FD3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480.38%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3E0066E9" w14:textId="461221F8" w:rsidR="00CC4B6B" w:rsidRPr="00655FD3" w:rsidRDefault="00CC4B6B" w:rsidP="002C342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B6B">
              <w:rPr>
                <w:rFonts w:ascii="Times New Roman" w:hAnsi="Times New Roman" w:cs="Times New Roman"/>
                <w:sz w:val="22"/>
              </w:rPr>
              <w:t>73.37%</w:t>
            </w:r>
          </w:p>
        </w:tc>
      </w:tr>
    </w:tbl>
    <w:p w14:paraId="63CAD9F9" w14:textId="20AC540A" w:rsidR="00CC4B6B" w:rsidRDefault="00CC4B6B" w:rsidP="00CC4B6B">
      <w:pPr>
        <w:rPr>
          <w:rFonts w:ascii="Times New Roman" w:hAnsi="Times New Roman" w:cs="Times New Roman"/>
          <w:b/>
          <w:bCs/>
        </w:rPr>
      </w:pPr>
      <w:r w:rsidRPr="00A00928">
        <w:rPr>
          <w:rFonts w:ascii="Times New Roman" w:hAnsi="Times New Roman" w:cs="Times New Roman"/>
          <w:b/>
          <w:bCs/>
        </w:rPr>
        <w:t xml:space="preserve">Supplementary Table </w:t>
      </w:r>
      <w:r w:rsidR="0077531D">
        <w:rPr>
          <w:rFonts w:ascii="Times New Roman" w:hAnsi="Times New Roman" w:cs="Times New Roman"/>
          <w:b/>
          <w:bCs/>
        </w:rPr>
        <w:t>2</w:t>
      </w:r>
      <w:r w:rsidRPr="00A0092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>4</w:t>
      </w:r>
      <w:r w:rsidRPr="00A0092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issue distribution of </w:t>
      </w:r>
      <w:r>
        <w:rPr>
          <w:rFonts w:ascii="Times New Roman" w:hAnsi="Times New Roman" w:cs="Times New Roman"/>
          <w:b/>
          <w:bCs/>
        </w:rPr>
        <w:t>MGL-3196</w:t>
      </w:r>
      <w:r>
        <w:rPr>
          <w:rFonts w:ascii="Times New Roman" w:hAnsi="Times New Roman" w:cs="Times New Roman"/>
          <w:b/>
          <w:bCs/>
        </w:rPr>
        <w:t xml:space="preserve"> 10 mg/kg</w:t>
      </w:r>
    </w:p>
    <w:p w14:paraId="104AC82A" w14:textId="22C85FC1" w:rsidR="00CC4B6B" w:rsidRPr="00CC4B6B" w:rsidRDefault="007A1CE6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,</w:t>
      </w:r>
    </w:p>
    <w:sectPr w:rsidR="00CC4B6B" w:rsidRPr="00CC4B6B" w:rsidSect="001003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003DC"/>
    <w:rsid w:val="00073137"/>
    <w:rsid w:val="001003DC"/>
    <w:rsid w:val="00113E27"/>
    <w:rsid w:val="00442B82"/>
    <w:rsid w:val="00655FD3"/>
    <w:rsid w:val="0077531D"/>
    <w:rsid w:val="007A1CE6"/>
    <w:rsid w:val="00A00928"/>
    <w:rsid w:val="00CC4B6B"/>
    <w:rsid w:val="00D750B1"/>
    <w:rsid w:val="00EB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7536B4"/>
  <w15:docId w15:val="{15F63C56-40A8-4DFD-BDB8-75ADC1729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3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1003D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14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45036139@qq.com</dc:creator>
  <cp:keywords/>
  <dc:description/>
  <cp:lastModifiedBy>745036139@qq.com</cp:lastModifiedBy>
  <cp:revision>3</cp:revision>
  <dcterms:created xsi:type="dcterms:W3CDTF">2022-12-21T03:04:00Z</dcterms:created>
  <dcterms:modified xsi:type="dcterms:W3CDTF">2022-12-21T07:14:00Z</dcterms:modified>
</cp:coreProperties>
</file>